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CE22496" w14:textId="6742A03D" w:rsidR="004C122A" w:rsidRPr="00C051B2" w:rsidRDefault="004C122A" w:rsidP="004C122A">
      <w:pPr>
        <w:spacing w:after="60" w:line="276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bookmarkStart w:id="0" w:name="_Hlk85147443"/>
      <w:bookmarkStart w:id="1" w:name="_Hlk85399465"/>
      <w:r w:rsidRPr="00C051B2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>Tab</w:t>
      </w:r>
      <w:r w:rsidR="00E42907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>l</w:t>
      </w:r>
      <w:r w:rsidRPr="00C051B2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 xml:space="preserve">e </w:t>
      </w:r>
      <w:r w:rsidR="008432BA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>S</w:t>
      </w:r>
      <w:r w:rsidR="006E232A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>2</w:t>
      </w:r>
      <w:r w:rsidRPr="00C051B2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 w:rsidR="0039021A" w:rsidRPr="0039021A">
        <w:rPr>
          <w:rFonts w:ascii="Times New Roman" w:eastAsia="Calibri" w:hAnsi="Times New Roman" w:cs="Times New Roman"/>
          <w:sz w:val="24"/>
          <w:szCs w:val="24"/>
          <w:lang w:val="en-US"/>
        </w:rPr>
        <w:t>Characterization of primers used for Sanger sequencing</w:t>
      </w:r>
    </w:p>
    <w:tbl>
      <w:tblPr>
        <w:tblW w:w="666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51"/>
        <w:gridCol w:w="2409"/>
        <w:gridCol w:w="2127"/>
        <w:gridCol w:w="1275"/>
      </w:tblGrid>
      <w:tr w:rsidR="00934BB5" w:rsidRPr="002916E4" w14:paraId="4FF937D9" w14:textId="77777777" w:rsidTr="00934BB5">
        <w:trPr>
          <w:cantSplit/>
          <w:trHeight w:val="509"/>
          <w:tblHeader/>
          <w:jc w:val="center"/>
        </w:trPr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/>
            <w:noWrap/>
            <w:vAlign w:val="center"/>
            <w:hideMark/>
          </w:tcPr>
          <w:bookmarkEnd w:id="0"/>
          <w:p w14:paraId="6AA284F4" w14:textId="77777777" w:rsidR="00934BB5" w:rsidRPr="002916E4" w:rsidRDefault="00934BB5" w:rsidP="005B507F">
            <w:pPr>
              <w:spacing w:before="60" w:after="60" w:line="276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pl-PL"/>
              </w:rPr>
            </w:pPr>
            <w:proofErr w:type="spellStart"/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pl-PL"/>
              </w:rPr>
              <w:t>Primer</w:t>
            </w:r>
            <w:proofErr w:type="spellEnd"/>
          </w:p>
        </w:tc>
        <w:tc>
          <w:tcPr>
            <w:tcW w:w="2409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/>
            <w:noWrap/>
            <w:vAlign w:val="center"/>
            <w:hideMark/>
          </w:tcPr>
          <w:p w14:paraId="77D36525" w14:textId="77777777" w:rsidR="00934BB5" w:rsidRPr="002916E4" w:rsidRDefault="00934BB5" w:rsidP="005B507F">
            <w:pPr>
              <w:spacing w:before="60" w:after="60" w:line="276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pl-PL"/>
              </w:rPr>
            </w:pPr>
            <w:proofErr w:type="spellStart"/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pl-PL"/>
              </w:rPr>
              <w:t>Primer</w:t>
            </w:r>
            <w:proofErr w:type="spellEnd"/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pl-PL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pl-PL"/>
              </w:rPr>
              <w:t>sequence</w:t>
            </w:r>
            <w:proofErr w:type="spellEnd"/>
          </w:p>
          <w:p w14:paraId="03DC3AD9" w14:textId="77777777" w:rsidR="00934BB5" w:rsidRPr="002916E4" w:rsidRDefault="00934BB5" w:rsidP="005B507F">
            <w:pPr>
              <w:spacing w:before="60" w:after="60" w:line="276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pl-PL"/>
              </w:rPr>
            </w:pPr>
            <w:r w:rsidRPr="002916E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pl-PL"/>
              </w:rPr>
              <w:t xml:space="preserve">5’ </w:t>
            </w:r>
            <w:r w:rsidRPr="002916E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pl-PL"/>
              </w:rPr>
              <w:sym w:font="Wingdings" w:char="F0E0"/>
            </w:r>
            <w:r w:rsidRPr="002916E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pl-PL"/>
              </w:rPr>
              <w:t xml:space="preserve"> 3’</w:t>
            </w:r>
          </w:p>
        </w:tc>
        <w:tc>
          <w:tcPr>
            <w:tcW w:w="2127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/>
            <w:vAlign w:val="center"/>
            <w:hideMark/>
          </w:tcPr>
          <w:p w14:paraId="32CA5ACB" w14:textId="77777777" w:rsidR="00934BB5" w:rsidRPr="002916E4" w:rsidRDefault="00934BB5" w:rsidP="00934BB5">
            <w:pPr>
              <w:spacing w:before="60" w:after="60" w:line="276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vertAlign w:val="superscript"/>
                <w:lang w:eastAsia="pl-PL"/>
              </w:rPr>
            </w:pPr>
            <w:proofErr w:type="spellStart"/>
            <w:r w:rsidRPr="00F809D5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pl-PL"/>
              </w:rPr>
              <w:t>Primer</w:t>
            </w:r>
            <w:proofErr w:type="spellEnd"/>
            <w:r w:rsidRPr="00F809D5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F809D5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pl-PL"/>
              </w:rPr>
              <w:t>position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vertAlign w:val="superscript"/>
                <w:lang w:eastAsia="pl-PL"/>
              </w:rPr>
              <w:t>a</w:t>
            </w:r>
            <w:proofErr w:type="spellEnd"/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/>
            <w:vAlign w:val="center"/>
          </w:tcPr>
          <w:p w14:paraId="1809EDEC" w14:textId="77777777" w:rsidR="00934BB5" w:rsidRPr="002916E4" w:rsidRDefault="00934BB5" w:rsidP="00DF7C93">
            <w:pPr>
              <w:spacing w:before="60" w:after="60" w:line="276" w:lineRule="auto"/>
              <w:ind w:left="-69" w:right="-73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vertAlign w:val="superscript"/>
                <w:lang w:eastAsia="pl-PL"/>
              </w:rPr>
            </w:pPr>
            <w:proofErr w:type="spellStart"/>
            <w:r w:rsidRPr="00F809D5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pl-PL"/>
              </w:rPr>
              <w:t>Amplicon</w:t>
            </w:r>
            <w:proofErr w:type="spellEnd"/>
            <w:r w:rsidRPr="00F809D5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F809D5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pl-PL"/>
              </w:rPr>
              <w:t>size</w:t>
            </w:r>
            <w:proofErr w:type="spellEnd"/>
            <w:r w:rsidRPr="00F809D5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pl-PL"/>
              </w:rPr>
              <w:t xml:space="preserve"> </w:t>
            </w:r>
            <w:r w:rsidRPr="002916E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pl-PL"/>
              </w:rPr>
              <w:t>[</w:t>
            </w:r>
            <w:r w:rsidR="00DF7C93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pl-PL"/>
              </w:rPr>
              <w:t>bp</w:t>
            </w:r>
            <w:r w:rsidRPr="002916E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pl-PL"/>
              </w:rPr>
              <w:t>]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vertAlign w:val="superscript"/>
                <w:lang w:eastAsia="pl-PL"/>
              </w:rPr>
              <w:t>b</w:t>
            </w:r>
          </w:p>
        </w:tc>
      </w:tr>
      <w:tr w:rsidR="00934BB5" w:rsidRPr="002916E4" w14:paraId="416F41F8" w14:textId="77777777" w:rsidTr="00934BB5">
        <w:trPr>
          <w:cantSplit/>
          <w:trHeight w:val="255"/>
          <w:jc w:val="center"/>
        </w:trPr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E053C1" w14:textId="77777777" w:rsidR="00934BB5" w:rsidRPr="002916E4" w:rsidRDefault="00934BB5" w:rsidP="005B507F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</w:pPr>
            <w:r w:rsidRPr="002916E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  <w:t>1RA-F</w:t>
            </w:r>
          </w:p>
        </w:tc>
        <w:tc>
          <w:tcPr>
            <w:tcW w:w="240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F9D760" w14:textId="77777777" w:rsidR="00934BB5" w:rsidRPr="002916E4" w:rsidRDefault="00934BB5" w:rsidP="005B507F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</w:pPr>
            <w:r w:rsidRPr="002916E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  <w:t>AGGAACGTTTCGACTTGGTG</w:t>
            </w:r>
          </w:p>
        </w:tc>
        <w:tc>
          <w:tcPr>
            <w:tcW w:w="2127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C8438F" w14:textId="77777777" w:rsidR="00934BB5" w:rsidRPr="002916E4" w:rsidRDefault="00934BB5" w:rsidP="005B507F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</w:pPr>
            <w:r w:rsidRPr="002916E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  <w:t>66 202 – 66 396</w:t>
            </w:r>
          </w:p>
        </w:tc>
        <w:tc>
          <w:tcPr>
            <w:tcW w:w="1275" w:type="dxa"/>
            <w:vMerge w:val="restart"/>
            <w:tcBorders>
              <w:left w:val="nil"/>
              <w:right w:val="nil"/>
            </w:tcBorders>
            <w:vAlign w:val="center"/>
          </w:tcPr>
          <w:p w14:paraId="52D49BF1" w14:textId="77777777" w:rsidR="00934BB5" w:rsidRPr="002916E4" w:rsidRDefault="00934BB5" w:rsidP="005B507F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</w:pPr>
            <w:r w:rsidRPr="002916E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  <w:t>195/197</w:t>
            </w:r>
          </w:p>
        </w:tc>
      </w:tr>
      <w:tr w:rsidR="00934BB5" w:rsidRPr="002916E4" w14:paraId="357B040D" w14:textId="77777777" w:rsidTr="00934BB5">
        <w:trPr>
          <w:cantSplit/>
          <w:trHeight w:val="255"/>
          <w:jc w:val="center"/>
        </w:trPr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42A3A1" w14:textId="77777777" w:rsidR="00934BB5" w:rsidRPr="002916E4" w:rsidRDefault="00934BB5" w:rsidP="005B507F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</w:pPr>
            <w:r w:rsidRPr="002916E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  <w:t>1RA-R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8C3DD7" w14:textId="77777777" w:rsidR="00934BB5" w:rsidRPr="002916E4" w:rsidRDefault="00934BB5" w:rsidP="005B507F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</w:pPr>
            <w:r w:rsidRPr="002916E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  <w:t>GATTTCCTCATCGGTGGTGT</w:t>
            </w:r>
          </w:p>
        </w:tc>
        <w:tc>
          <w:tcPr>
            <w:tcW w:w="212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2D3F96" w14:textId="77777777" w:rsidR="00934BB5" w:rsidRPr="002916E4" w:rsidRDefault="00934BB5" w:rsidP="005B507F">
            <w:pPr>
              <w:spacing w:after="0" w:line="276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75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8ED5FA5" w14:textId="77777777" w:rsidR="00934BB5" w:rsidRPr="002916E4" w:rsidRDefault="00934BB5" w:rsidP="005B507F">
            <w:pPr>
              <w:spacing w:after="0" w:line="276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</w:pPr>
          </w:p>
        </w:tc>
      </w:tr>
      <w:tr w:rsidR="00934BB5" w:rsidRPr="002916E4" w14:paraId="551D95A0" w14:textId="77777777" w:rsidTr="00934BB5">
        <w:trPr>
          <w:cantSplit/>
          <w:trHeight w:val="255"/>
          <w:jc w:val="center"/>
        </w:trPr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5728A9" w14:textId="77777777" w:rsidR="00934BB5" w:rsidRPr="002916E4" w:rsidRDefault="00934BB5" w:rsidP="005B507F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</w:pPr>
            <w:r w:rsidRPr="002916E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  <w:t>4RA-F</w:t>
            </w:r>
          </w:p>
        </w:tc>
        <w:tc>
          <w:tcPr>
            <w:tcW w:w="240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BFAF3D" w14:textId="77777777" w:rsidR="00934BB5" w:rsidRPr="002916E4" w:rsidRDefault="00934BB5" w:rsidP="005B507F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</w:pPr>
            <w:r w:rsidRPr="002916E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  <w:t>GCCTTGTCGTGGTCTAGTGA</w:t>
            </w:r>
          </w:p>
        </w:tc>
        <w:tc>
          <w:tcPr>
            <w:tcW w:w="2127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B29AD0" w14:textId="77777777" w:rsidR="00934BB5" w:rsidRPr="002916E4" w:rsidRDefault="00934BB5" w:rsidP="005B507F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</w:pPr>
            <w:r w:rsidRPr="002916E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  <w:t>404 915 – 405 106</w:t>
            </w:r>
          </w:p>
        </w:tc>
        <w:tc>
          <w:tcPr>
            <w:tcW w:w="1275" w:type="dxa"/>
            <w:vMerge w:val="restart"/>
            <w:tcBorders>
              <w:left w:val="nil"/>
              <w:right w:val="nil"/>
            </w:tcBorders>
            <w:vAlign w:val="center"/>
          </w:tcPr>
          <w:p w14:paraId="53EA0DBB" w14:textId="77777777" w:rsidR="00934BB5" w:rsidRPr="002916E4" w:rsidRDefault="00934BB5" w:rsidP="005B507F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</w:pPr>
            <w:r w:rsidRPr="002916E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  <w:t>192</w:t>
            </w:r>
          </w:p>
        </w:tc>
      </w:tr>
      <w:tr w:rsidR="00934BB5" w:rsidRPr="002916E4" w14:paraId="10073C22" w14:textId="77777777" w:rsidTr="00934BB5">
        <w:trPr>
          <w:cantSplit/>
          <w:trHeight w:val="255"/>
          <w:jc w:val="center"/>
        </w:trPr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01FB08" w14:textId="77777777" w:rsidR="00934BB5" w:rsidRPr="002916E4" w:rsidRDefault="00934BB5" w:rsidP="005B507F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</w:pPr>
            <w:r w:rsidRPr="002916E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  <w:t>4RA-R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084EED" w14:textId="77777777" w:rsidR="00934BB5" w:rsidRPr="002916E4" w:rsidRDefault="00934BB5" w:rsidP="005B507F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</w:pPr>
            <w:r w:rsidRPr="002916E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  <w:t>CAAGCGGATCAACCATGAAC</w:t>
            </w:r>
          </w:p>
        </w:tc>
        <w:tc>
          <w:tcPr>
            <w:tcW w:w="212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C8BF07" w14:textId="77777777" w:rsidR="00934BB5" w:rsidRPr="002916E4" w:rsidRDefault="00934BB5" w:rsidP="005B507F">
            <w:pPr>
              <w:spacing w:after="0" w:line="276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75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B553CB7" w14:textId="77777777" w:rsidR="00934BB5" w:rsidRPr="002916E4" w:rsidRDefault="00934BB5" w:rsidP="005B507F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</w:pPr>
          </w:p>
        </w:tc>
      </w:tr>
      <w:tr w:rsidR="00934BB5" w:rsidRPr="002916E4" w14:paraId="02569C4D" w14:textId="77777777" w:rsidTr="00934BB5">
        <w:trPr>
          <w:cantSplit/>
          <w:trHeight w:val="255"/>
          <w:jc w:val="center"/>
        </w:trPr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9A9D60" w14:textId="77777777" w:rsidR="00934BB5" w:rsidRPr="002916E4" w:rsidRDefault="00934BB5" w:rsidP="005B507F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</w:pPr>
            <w:r w:rsidRPr="002916E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  <w:t>6RA-F</w:t>
            </w:r>
          </w:p>
        </w:tc>
        <w:tc>
          <w:tcPr>
            <w:tcW w:w="240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94281E" w14:textId="77777777" w:rsidR="00934BB5" w:rsidRPr="002916E4" w:rsidRDefault="00934BB5" w:rsidP="005B507F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</w:pPr>
            <w:r w:rsidRPr="002916E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  <w:t>ACCTTTGACGGCTACTGTGG</w:t>
            </w:r>
          </w:p>
        </w:tc>
        <w:tc>
          <w:tcPr>
            <w:tcW w:w="2127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D3E23D" w14:textId="77777777" w:rsidR="00934BB5" w:rsidRPr="002916E4" w:rsidRDefault="00934BB5" w:rsidP="005B507F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</w:pPr>
            <w:r w:rsidRPr="002916E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  <w:t>555 443 – 555 632</w:t>
            </w:r>
          </w:p>
        </w:tc>
        <w:tc>
          <w:tcPr>
            <w:tcW w:w="1275" w:type="dxa"/>
            <w:vMerge w:val="restart"/>
            <w:tcBorders>
              <w:left w:val="nil"/>
              <w:right w:val="nil"/>
            </w:tcBorders>
            <w:vAlign w:val="center"/>
          </w:tcPr>
          <w:p w14:paraId="279B0D36" w14:textId="77777777" w:rsidR="00934BB5" w:rsidRPr="002916E4" w:rsidRDefault="00934BB5" w:rsidP="005B507F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</w:pPr>
            <w:r w:rsidRPr="002916E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  <w:t>190</w:t>
            </w:r>
          </w:p>
        </w:tc>
      </w:tr>
      <w:tr w:rsidR="00934BB5" w:rsidRPr="002916E4" w14:paraId="083D4671" w14:textId="77777777" w:rsidTr="00934BB5">
        <w:trPr>
          <w:cantSplit/>
          <w:trHeight w:val="255"/>
          <w:jc w:val="center"/>
        </w:trPr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B6D49E" w14:textId="77777777" w:rsidR="00934BB5" w:rsidRPr="002916E4" w:rsidRDefault="00934BB5" w:rsidP="005B507F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</w:pPr>
            <w:r w:rsidRPr="002916E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  <w:t>6RA-R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079668" w14:textId="77777777" w:rsidR="00934BB5" w:rsidRPr="002916E4" w:rsidRDefault="00934BB5" w:rsidP="005B507F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</w:pPr>
            <w:r w:rsidRPr="002916E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  <w:t>TGCTACAGGCTACCGATGAA</w:t>
            </w:r>
          </w:p>
        </w:tc>
        <w:tc>
          <w:tcPr>
            <w:tcW w:w="212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221D891" w14:textId="77777777" w:rsidR="00934BB5" w:rsidRPr="002916E4" w:rsidRDefault="00934BB5" w:rsidP="005B507F">
            <w:pPr>
              <w:spacing w:after="0" w:line="276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75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77E02C7" w14:textId="77777777" w:rsidR="00934BB5" w:rsidRPr="002916E4" w:rsidRDefault="00934BB5" w:rsidP="005B507F">
            <w:pPr>
              <w:spacing w:after="0" w:line="276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</w:pPr>
          </w:p>
        </w:tc>
      </w:tr>
      <w:tr w:rsidR="00934BB5" w:rsidRPr="002916E4" w14:paraId="0157ED10" w14:textId="77777777" w:rsidTr="00934BB5">
        <w:trPr>
          <w:cantSplit/>
          <w:trHeight w:val="255"/>
          <w:jc w:val="center"/>
        </w:trPr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C40EBB" w14:textId="77777777" w:rsidR="00934BB5" w:rsidRPr="002916E4" w:rsidRDefault="00934BB5" w:rsidP="005B507F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</w:pPr>
            <w:r w:rsidRPr="002916E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  <w:t>7RA-F</w:t>
            </w:r>
          </w:p>
        </w:tc>
        <w:tc>
          <w:tcPr>
            <w:tcW w:w="240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75DFD2" w14:textId="77777777" w:rsidR="00934BB5" w:rsidRPr="002916E4" w:rsidRDefault="00934BB5" w:rsidP="005B507F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</w:pPr>
            <w:r w:rsidRPr="002916E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  <w:t>CGCGTCATAGAGGTGGATCT</w:t>
            </w:r>
          </w:p>
        </w:tc>
        <w:tc>
          <w:tcPr>
            <w:tcW w:w="2127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18447E" w14:textId="77777777" w:rsidR="00934BB5" w:rsidRPr="002916E4" w:rsidRDefault="00934BB5" w:rsidP="005B507F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</w:pPr>
            <w:r w:rsidRPr="002916E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  <w:t>570 600 – 570 771</w:t>
            </w:r>
          </w:p>
        </w:tc>
        <w:tc>
          <w:tcPr>
            <w:tcW w:w="1275" w:type="dxa"/>
            <w:vMerge w:val="restart"/>
            <w:tcBorders>
              <w:left w:val="nil"/>
              <w:right w:val="nil"/>
            </w:tcBorders>
            <w:vAlign w:val="center"/>
          </w:tcPr>
          <w:p w14:paraId="2008815F" w14:textId="77777777" w:rsidR="00934BB5" w:rsidRPr="002916E4" w:rsidRDefault="00934BB5" w:rsidP="005B507F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</w:pPr>
            <w:r w:rsidRPr="002916E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  <w:t>172</w:t>
            </w:r>
          </w:p>
        </w:tc>
      </w:tr>
      <w:tr w:rsidR="00934BB5" w:rsidRPr="002916E4" w14:paraId="51565156" w14:textId="77777777" w:rsidTr="00934BB5">
        <w:trPr>
          <w:cantSplit/>
          <w:trHeight w:val="255"/>
          <w:jc w:val="center"/>
        </w:trPr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2E203C" w14:textId="77777777" w:rsidR="00934BB5" w:rsidRPr="002916E4" w:rsidRDefault="00934BB5" w:rsidP="005B507F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</w:pPr>
            <w:r w:rsidRPr="002916E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  <w:t>7RA-R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9751B8" w14:textId="77777777" w:rsidR="00934BB5" w:rsidRPr="002916E4" w:rsidRDefault="00934BB5" w:rsidP="005B507F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</w:pPr>
            <w:r w:rsidRPr="002916E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  <w:t>ACCCTGGGCAAACGGAGT</w:t>
            </w:r>
          </w:p>
        </w:tc>
        <w:tc>
          <w:tcPr>
            <w:tcW w:w="212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92706D4" w14:textId="77777777" w:rsidR="00934BB5" w:rsidRPr="002916E4" w:rsidRDefault="00934BB5" w:rsidP="005B507F">
            <w:pPr>
              <w:spacing w:after="0" w:line="276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75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93DC25D" w14:textId="77777777" w:rsidR="00934BB5" w:rsidRPr="002916E4" w:rsidRDefault="00934BB5" w:rsidP="005B507F">
            <w:pPr>
              <w:spacing w:after="0" w:line="276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</w:pPr>
          </w:p>
        </w:tc>
      </w:tr>
      <w:tr w:rsidR="00934BB5" w:rsidRPr="002916E4" w14:paraId="458A6687" w14:textId="77777777" w:rsidTr="00934BB5">
        <w:trPr>
          <w:cantSplit/>
          <w:trHeight w:val="255"/>
          <w:jc w:val="center"/>
        </w:trPr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7B2B47" w14:textId="77777777" w:rsidR="00934BB5" w:rsidRPr="002916E4" w:rsidRDefault="00934BB5" w:rsidP="005B507F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  <w:t>NJ1-2b-F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38373B" w14:textId="77777777" w:rsidR="00934BB5" w:rsidRPr="002916E4" w:rsidRDefault="00934BB5" w:rsidP="005B507F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</w:pPr>
            <w:r w:rsidRPr="003C3E7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  <w:t>GCTGATGGTGTGCTTTGGT</w:t>
            </w:r>
          </w:p>
        </w:tc>
        <w:tc>
          <w:tcPr>
            <w:tcW w:w="212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6ABB6C3" w14:textId="77777777" w:rsidR="00934BB5" w:rsidRPr="002916E4" w:rsidRDefault="00934BB5" w:rsidP="001B55F1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  <w:t>580 353</w:t>
            </w:r>
            <w:r w:rsidRPr="001B55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  <w:t xml:space="preserve"> </w:t>
            </w:r>
            <w:r w:rsidRPr="002916E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  <w:t>–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  <w:t xml:space="preserve"> 581 004</w:t>
            </w:r>
          </w:p>
        </w:tc>
        <w:tc>
          <w:tcPr>
            <w:tcW w:w="1275" w:type="dxa"/>
            <w:vMerge w:val="restart"/>
            <w:tcBorders>
              <w:left w:val="nil"/>
              <w:right w:val="nil"/>
            </w:tcBorders>
            <w:vAlign w:val="center"/>
          </w:tcPr>
          <w:p w14:paraId="448F38FF" w14:textId="77777777" w:rsidR="00934BB5" w:rsidRPr="002916E4" w:rsidRDefault="00934BB5" w:rsidP="005B507F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</w:pPr>
            <w:r w:rsidRPr="005B50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  <w:t>564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  <w:t>/1919</w:t>
            </w:r>
          </w:p>
        </w:tc>
      </w:tr>
      <w:tr w:rsidR="00934BB5" w:rsidRPr="002916E4" w14:paraId="05C17A63" w14:textId="77777777" w:rsidTr="00934BB5">
        <w:trPr>
          <w:cantSplit/>
          <w:trHeight w:val="255"/>
          <w:jc w:val="center"/>
        </w:trPr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98C255A" w14:textId="77777777" w:rsidR="00934BB5" w:rsidRPr="002916E4" w:rsidRDefault="00934BB5" w:rsidP="005B507F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  <w:t>Igv5a-R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081E582" w14:textId="77777777" w:rsidR="00934BB5" w:rsidRPr="002916E4" w:rsidRDefault="00934BB5" w:rsidP="005B507F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</w:pPr>
            <w:r w:rsidRPr="003C3E7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  <w:t>CGTCTTGAGCTCGTGACTGA</w:t>
            </w:r>
          </w:p>
        </w:tc>
        <w:tc>
          <w:tcPr>
            <w:tcW w:w="212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24E70B6" w14:textId="77777777" w:rsidR="00934BB5" w:rsidRPr="002916E4" w:rsidRDefault="00934BB5" w:rsidP="005B507F">
            <w:pPr>
              <w:spacing w:after="0" w:line="276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75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646D0B5" w14:textId="77777777" w:rsidR="00934BB5" w:rsidRPr="002916E4" w:rsidRDefault="00934BB5" w:rsidP="005B507F">
            <w:pPr>
              <w:spacing w:after="0" w:line="276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</w:pPr>
          </w:p>
        </w:tc>
      </w:tr>
      <w:tr w:rsidR="00934BB5" w:rsidRPr="002916E4" w14:paraId="06CFC897" w14:textId="77777777" w:rsidTr="00934BB5">
        <w:trPr>
          <w:cantSplit/>
          <w:trHeight w:val="255"/>
          <w:jc w:val="center"/>
        </w:trPr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80D824" w14:textId="77777777" w:rsidR="00934BB5" w:rsidRPr="002916E4" w:rsidRDefault="00934BB5" w:rsidP="005B507F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</w:pPr>
            <w:r w:rsidRPr="002916E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  <w:t>8RA-F</w:t>
            </w:r>
          </w:p>
        </w:tc>
        <w:tc>
          <w:tcPr>
            <w:tcW w:w="240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F0D569" w14:textId="77777777" w:rsidR="00934BB5" w:rsidRPr="002916E4" w:rsidRDefault="00934BB5" w:rsidP="005B507F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</w:pPr>
            <w:r w:rsidRPr="002916E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  <w:t>GATGCAGGGTATGCAGGTTC</w:t>
            </w:r>
          </w:p>
        </w:tc>
        <w:tc>
          <w:tcPr>
            <w:tcW w:w="2127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381269" w14:textId="77777777" w:rsidR="00934BB5" w:rsidRPr="002916E4" w:rsidRDefault="00934BB5" w:rsidP="005B507F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</w:pPr>
            <w:r w:rsidRPr="002916E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  <w:t>692 962 – 693 115</w:t>
            </w:r>
          </w:p>
        </w:tc>
        <w:tc>
          <w:tcPr>
            <w:tcW w:w="1275" w:type="dxa"/>
            <w:vMerge w:val="restart"/>
            <w:tcBorders>
              <w:left w:val="nil"/>
              <w:right w:val="nil"/>
            </w:tcBorders>
            <w:vAlign w:val="center"/>
          </w:tcPr>
          <w:p w14:paraId="2F2703F6" w14:textId="77777777" w:rsidR="00934BB5" w:rsidRPr="002916E4" w:rsidRDefault="00934BB5" w:rsidP="005B507F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</w:pPr>
            <w:r w:rsidRPr="002916E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  <w:t>154/153</w:t>
            </w:r>
          </w:p>
        </w:tc>
      </w:tr>
      <w:tr w:rsidR="00934BB5" w:rsidRPr="002916E4" w14:paraId="0ACA01DF" w14:textId="77777777" w:rsidTr="00934BB5">
        <w:trPr>
          <w:cantSplit/>
          <w:trHeight w:val="255"/>
          <w:jc w:val="center"/>
        </w:trPr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4F029F" w14:textId="77777777" w:rsidR="00934BB5" w:rsidRPr="002916E4" w:rsidRDefault="00934BB5" w:rsidP="005B507F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</w:pPr>
            <w:r w:rsidRPr="002916E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  <w:t>8RA-R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248FB0" w14:textId="77777777" w:rsidR="00934BB5" w:rsidRPr="002916E4" w:rsidRDefault="00934BB5" w:rsidP="005B507F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</w:pPr>
            <w:r w:rsidRPr="002916E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  <w:t>CAACGGATTGGACTCGTCAT</w:t>
            </w:r>
          </w:p>
        </w:tc>
        <w:tc>
          <w:tcPr>
            <w:tcW w:w="212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BA92B94" w14:textId="77777777" w:rsidR="00934BB5" w:rsidRPr="002916E4" w:rsidRDefault="00934BB5" w:rsidP="005B507F">
            <w:pPr>
              <w:spacing w:after="0" w:line="276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75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3F9A209" w14:textId="77777777" w:rsidR="00934BB5" w:rsidRPr="002916E4" w:rsidRDefault="00934BB5" w:rsidP="005B507F">
            <w:pPr>
              <w:spacing w:after="0" w:line="276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</w:pPr>
          </w:p>
        </w:tc>
      </w:tr>
      <w:tr w:rsidR="00934BB5" w:rsidRPr="002916E4" w14:paraId="5899EC42" w14:textId="77777777" w:rsidTr="00934BB5">
        <w:trPr>
          <w:cantSplit/>
          <w:trHeight w:val="255"/>
          <w:jc w:val="center"/>
        </w:trPr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B6903F" w14:textId="77777777" w:rsidR="00934BB5" w:rsidRPr="002916E4" w:rsidRDefault="00934BB5" w:rsidP="005B507F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</w:pPr>
            <w:r w:rsidRPr="002916E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  <w:t>12RA-F</w:t>
            </w:r>
          </w:p>
        </w:tc>
        <w:tc>
          <w:tcPr>
            <w:tcW w:w="24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87843" w14:textId="77777777" w:rsidR="00934BB5" w:rsidRPr="002916E4" w:rsidRDefault="00934BB5" w:rsidP="005B507F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</w:pPr>
            <w:r w:rsidRPr="002916E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  <w:t>GCTGACAACCGCACTGTCTA</w:t>
            </w:r>
          </w:p>
        </w:tc>
        <w:tc>
          <w:tcPr>
            <w:tcW w:w="2127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BA5EBD" w14:textId="77777777" w:rsidR="00934BB5" w:rsidRPr="002916E4" w:rsidRDefault="00934BB5" w:rsidP="005B507F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</w:pPr>
            <w:r w:rsidRPr="002916E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  <w:t>878 244 – 878 450</w:t>
            </w:r>
          </w:p>
        </w:tc>
        <w:tc>
          <w:tcPr>
            <w:tcW w:w="1275" w:type="dxa"/>
            <w:vMerge w:val="restart"/>
            <w:tcBorders>
              <w:left w:val="nil"/>
              <w:right w:val="nil"/>
            </w:tcBorders>
            <w:vAlign w:val="center"/>
          </w:tcPr>
          <w:p w14:paraId="29D12C36" w14:textId="77777777" w:rsidR="00934BB5" w:rsidRPr="002916E4" w:rsidRDefault="00934BB5" w:rsidP="005B507F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</w:pPr>
            <w:r w:rsidRPr="002916E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  <w:t>207</w:t>
            </w:r>
          </w:p>
        </w:tc>
      </w:tr>
      <w:tr w:rsidR="00934BB5" w:rsidRPr="002916E4" w14:paraId="026087D2" w14:textId="77777777" w:rsidTr="00934BB5">
        <w:trPr>
          <w:cantSplit/>
          <w:trHeight w:val="255"/>
          <w:jc w:val="center"/>
        </w:trPr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09753F" w14:textId="77777777" w:rsidR="00934BB5" w:rsidRPr="002916E4" w:rsidRDefault="00934BB5" w:rsidP="005B507F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</w:pPr>
            <w:r w:rsidRPr="002916E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  <w:t>12RA-R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E3C07D" w14:textId="77777777" w:rsidR="00934BB5" w:rsidRPr="002916E4" w:rsidRDefault="00934BB5" w:rsidP="005B507F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</w:pPr>
            <w:r w:rsidRPr="002916E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  <w:t>GTAACGGACCTCCGAAGTGA</w:t>
            </w:r>
          </w:p>
        </w:tc>
        <w:tc>
          <w:tcPr>
            <w:tcW w:w="212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15C43A4" w14:textId="77777777" w:rsidR="00934BB5" w:rsidRPr="002916E4" w:rsidRDefault="00934BB5" w:rsidP="005B507F">
            <w:pPr>
              <w:spacing w:after="0" w:line="276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75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B9BC850" w14:textId="77777777" w:rsidR="00934BB5" w:rsidRPr="002916E4" w:rsidRDefault="00934BB5" w:rsidP="005B507F">
            <w:pPr>
              <w:spacing w:after="0" w:line="276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</w:pPr>
          </w:p>
        </w:tc>
      </w:tr>
      <w:tr w:rsidR="00934BB5" w:rsidRPr="002916E4" w14:paraId="3BDF2B29" w14:textId="77777777" w:rsidTr="00934BB5">
        <w:trPr>
          <w:cantSplit/>
          <w:trHeight w:val="255"/>
          <w:jc w:val="center"/>
        </w:trPr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474633" w14:textId="77777777" w:rsidR="00934BB5" w:rsidRPr="002916E4" w:rsidRDefault="00934BB5" w:rsidP="005B507F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</w:pPr>
            <w:r w:rsidRPr="002916E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  <w:t>14RA-F</w:t>
            </w:r>
          </w:p>
        </w:tc>
        <w:tc>
          <w:tcPr>
            <w:tcW w:w="24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CF43C" w14:textId="77777777" w:rsidR="00934BB5" w:rsidRPr="002916E4" w:rsidRDefault="00934BB5" w:rsidP="005B507F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</w:pPr>
            <w:r w:rsidRPr="002916E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  <w:t>GCCGTTAACCCCGACTCC</w:t>
            </w:r>
          </w:p>
        </w:tc>
        <w:tc>
          <w:tcPr>
            <w:tcW w:w="2127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128D3F" w14:textId="77777777" w:rsidR="00934BB5" w:rsidRPr="002916E4" w:rsidRDefault="00934BB5" w:rsidP="005B507F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</w:pPr>
            <w:r w:rsidRPr="002916E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  <w:t>930 939 – 931 194</w:t>
            </w:r>
          </w:p>
        </w:tc>
        <w:tc>
          <w:tcPr>
            <w:tcW w:w="1275" w:type="dxa"/>
            <w:vMerge w:val="restart"/>
            <w:tcBorders>
              <w:left w:val="nil"/>
              <w:right w:val="nil"/>
            </w:tcBorders>
            <w:vAlign w:val="center"/>
          </w:tcPr>
          <w:p w14:paraId="74C16F7E" w14:textId="77777777" w:rsidR="00934BB5" w:rsidRPr="002916E4" w:rsidRDefault="00934BB5" w:rsidP="005B507F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</w:pPr>
            <w:r w:rsidRPr="002916E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  <w:t>256</w:t>
            </w:r>
          </w:p>
        </w:tc>
      </w:tr>
      <w:tr w:rsidR="00934BB5" w:rsidRPr="002916E4" w14:paraId="020C2F7E" w14:textId="77777777" w:rsidTr="00934BB5">
        <w:trPr>
          <w:cantSplit/>
          <w:trHeight w:val="255"/>
          <w:jc w:val="center"/>
        </w:trPr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879D6E" w14:textId="77777777" w:rsidR="00934BB5" w:rsidRPr="002916E4" w:rsidRDefault="00934BB5" w:rsidP="005B507F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</w:pPr>
            <w:r w:rsidRPr="002916E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  <w:t>14RA-R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AF877D" w14:textId="77777777" w:rsidR="00934BB5" w:rsidRPr="002916E4" w:rsidRDefault="00934BB5" w:rsidP="005B507F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</w:pPr>
            <w:r w:rsidRPr="002916E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  <w:t>CGATGCCCTCGGATTGAT</w:t>
            </w:r>
          </w:p>
        </w:tc>
        <w:tc>
          <w:tcPr>
            <w:tcW w:w="212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4ED8A13" w14:textId="77777777" w:rsidR="00934BB5" w:rsidRPr="002916E4" w:rsidRDefault="00934BB5" w:rsidP="005B507F">
            <w:pPr>
              <w:spacing w:after="0" w:line="276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75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7D6AF33" w14:textId="77777777" w:rsidR="00934BB5" w:rsidRPr="002916E4" w:rsidRDefault="00934BB5" w:rsidP="005B507F">
            <w:pPr>
              <w:spacing w:after="0" w:line="276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</w:pPr>
          </w:p>
        </w:tc>
      </w:tr>
      <w:tr w:rsidR="00934BB5" w:rsidRPr="002916E4" w14:paraId="40D3F538" w14:textId="77777777" w:rsidTr="00934BB5">
        <w:trPr>
          <w:cantSplit/>
          <w:trHeight w:val="255"/>
          <w:jc w:val="center"/>
        </w:trPr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86A0E8" w14:textId="77777777" w:rsidR="00934BB5" w:rsidRPr="002916E4" w:rsidRDefault="00934BB5" w:rsidP="005B507F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</w:pPr>
            <w:r w:rsidRPr="002916E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  <w:t>17RA-F</w:t>
            </w:r>
          </w:p>
        </w:tc>
        <w:tc>
          <w:tcPr>
            <w:tcW w:w="24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7BD99" w14:textId="77777777" w:rsidR="00934BB5" w:rsidRPr="002916E4" w:rsidRDefault="00934BB5" w:rsidP="005B507F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</w:pPr>
            <w:r w:rsidRPr="002916E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  <w:t>ACCACCCGTACCACCCTTA</w:t>
            </w:r>
          </w:p>
        </w:tc>
        <w:tc>
          <w:tcPr>
            <w:tcW w:w="2127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9174D8" w14:textId="77777777" w:rsidR="00934BB5" w:rsidRPr="002916E4" w:rsidRDefault="00934BB5" w:rsidP="005B507F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</w:pPr>
            <w:r w:rsidRPr="002916E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  <w:t>1 191 347 – 1 191 942</w:t>
            </w:r>
          </w:p>
        </w:tc>
        <w:tc>
          <w:tcPr>
            <w:tcW w:w="1275" w:type="dxa"/>
            <w:vMerge w:val="restart"/>
            <w:tcBorders>
              <w:left w:val="nil"/>
              <w:right w:val="nil"/>
            </w:tcBorders>
            <w:vAlign w:val="center"/>
          </w:tcPr>
          <w:p w14:paraId="413C4947" w14:textId="77777777" w:rsidR="00934BB5" w:rsidRPr="002916E4" w:rsidRDefault="00934BB5" w:rsidP="005B507F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</w:pPr>
            <w:r w:rsidRPr="002916E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  <w:t>596/821</w:t>
            </w:r>
          </w:p>
        </w:tc>
      </w:tr>
      <w:tr w:rsidR="00934BB5" w:rsidRPr="002916E4" w14:paraId="602C94BA" w14:textId="77777777" w:rsidTr="00934BB5">
        <w:trPr>
          <w:cantSplit/>
          <w:trHeight w:val="255"/>
          <w:jc w:val="center"/>
        </w:trPr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7349AD" w14:textId="77777777" w:rsidR="00934BB5" w:rsidRPr="002916E4" w:rsidRDefault="00934BB5" w:rsidP="005B507F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</w:pPr>
            <w:r w:rsidRPr="002916E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  <w:t>17RA-R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DE2DA4" w14:textId="77777777" w:rsidR="00934BB5" w:rsidRPr="002916E4" w:rsidRDefault="00934BB5" w:rsidP="005B507F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</w:pPr>
            <w:r w:rsidRPr="002916E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  <w:t>CCGGTGGGTTGTTGTACG</w:t>
            </w:r>
          </w:p>
        </w:tc>
        <w:tc>
          <w:tcPr>
            <w:tcW w:w="212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189C478" w14:textId="77777777" w:rsidR="00934BB5" w:rsidRPr="002916E4" w:rsidRDefault="00934BB5" w:rsidP="005B507F">
            <w:pPr>
              <w:spacing w:after="0" w:line="276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75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D430BE9" w14:textId="77777777" w:rsidR="00934BB5" w:rsidRPr="002916E4" w:rsidRDefault="00934BB5" w:rsidP="005B507F">
            <w:pPr>
              <w:spacing w:after="0" w:line="276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</w:pPr>
          </w:p>
        </w:tc>
      </w:tr>
      <w:tr w:rsidR="00934BB5" w:rsidRPr="002916E4" w14:paraId="2760E92F" w14:textId="77777777" w:rsidTr="00934BB5">
        <w:trPr>
          <w:cantSplit/>
          <w:trHeight w:val="255"/>
          <w:jc w:val="center"/>
        </w:trPr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528E6B" w14:textId="77777777" w:rsidR="00934BB5" w:rsidRPr="002916E4" w:rsidRDefault="00934BB5" w:rsidP="005B507F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</w:pPr>
            <w:r w:rsidRPr="002916E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  <w:t>19RA-F</w:t>
            </w:r>
          </w:p>
        </w:tc>
        <w:tc>
          <w:tcPr>
            <w:tcW w:w="24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E7975" w14:textId="77777777" w:rsidR="00934BB5" w:rsidRPr="002916E4" w:rsidRDefault="00934BB5" w:rsidP="005B507F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</w:pPr>
            <w:r w:rsidRPr="002916E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  <w:t>GATTGGCTCGGCGGTTAG</w:t>
            </w:r>
          </w:p>
        </w:tc>
        <w:tc>
          <w:tcPr>
            <w:tcW w:w="2127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F66E80" w14:textId="77777777" w:rsidR="00934BB5" w:rsidRPr="002916E4" w:rsidRDefault="00934BB5" w:rsidP="005B507F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</w:pPr>
            <w:r w:rsidRPr="002916E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  <w:t>1 217 408 – 1 217 591</w:t>
            </w:r>
          </w:p>
        </w:tc>
        <w:tc>
          <w:tcPr>
            <w:tcW w:w="1275" w:type="dxa"/>
            <w:vMerge w:val="restart"/>
            <w:tcBorders>
              <w:left w:val="nil"/>
              <w:right w:val="nil"/>
            </w:tcBorders>
            <w:vAlign w:val="center"/>
          </w:tcPr>
          <w:p w14:paraId="4CF9D4AE" w14:textId="77777777" w:rsidR="00934BB5" w:rsidRPr="002916E4" w:rsidRDefault="00934BB5" w:rsidP="005B507F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</w:pPr>
            <w:r w:rsidRPr="002916E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  <w:t>184</w:t>
            </w:r>
          </w:p>
        </w:tc>
      </w:tr>
      <w:tr w:rsidR="00934BB5" w:rsidRPr="002916E4" w14:paraId="750538DC" w14:textId="77777777" w:rsidTr="00934BB5">
        <w:trPr>
          <w:cantSplit/>
          <w:trHeight w:val="255"/>
          <w:jc w:val="center"/>
        </w:trPr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DE7EF9" w14:textId="77777777" w:rsidR="00934BB5" w:rsidRPr="002916E4" w:rsidRDefault="00934BB5" w:rsidP="005B507F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</w:pPr>
            <w:r w:rsidRPr="002916E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  <w:t>19RA-R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B9FA90" w14:textId="77777777" w:rsidR="00934BB5" w:rsidRPr="002916E4" w:rsidRDefault="00934BB5" w:rsidP="005B507F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</w:pPr>
            <w:r w:rsidRPr="002916E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  <w:t>AGTCAAGGTGCGCACAAAC</w:t>
            </w:r>
          </w:p>
        </w:tc>
        <w:tc>
          <w:tcPr>
            <w:tcW w:w="212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6CE3390" w14:textId="77777777" w:rsidR="00934BB5" w:rsidRPr="002916E4" w:rsidRDefault="00934BB5" w:rsidP="005B507F">
            <w:pPr>
              <w:spacing w:after="0" w:line="276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75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F9CFF90" w14:textId="77777777" w:rsidR="00934BB5" w:rsidRPr="002916E4" w:rsidRDefault="00934BB5" w:rsidP="005B507F">
            <w:pPr>
              <w:spacing w:after="0" w:line="276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</w:pPr>
          </w:p>
        </w:tc>
      </w:tr>
      <w:tr w:rsidR="00934BB5" w:rsidRPr="002916E4" w14:paraId="68CB2618" w14:textId="77777777" w:rsidTr="00934BB5">
        <w:trPr>
          <w:cantSplit/>
          <w:trHeight w:val="255"/>
          <w:jc w:val="center"/>
        </w:trPr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63525F" w14:textId="77777777" w:rsidR="00934BB5" w:rsidRPr="002916E4" w:rsidRDefault="00934BB5" w:rsidP="005B507F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</w:pPr>
            <w:r w:rsidRPr="002916E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  <w:t>20RA-F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5BE97E" w14:textId="77777777" w:rsidR="00934BB5" w:rsidRPr="002916E4" w:rsidRDefault="00934BB5" w:rsidP="005B507F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</w:pPr>
            <w:r w:rsidRPr="002916E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  <w:t>CTGTTGGTATACCCGCCAGT</w:t>
            </w:r>
          </w:p>
        </w:tc>
        <w:tc>
          <w:tcPr>
            <w:tcW w:w="212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E195E97" w14:textId="77777777" w:rsidR="00934BB5" w:rsidRPr="002916E4" w:rsidRDefault="00934BB5" w:rsidP="005B507F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</w:pPr>
            <w:r w:rsidRPr="002916E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  <w:t>1 315 931 – 1 316 175</w:t>
            </w:r>
          </w:p>
        </w:tc>
        <w:tc>
          <w:tcPr>
            <w:tcW w:w="1275" w:type="dxa"/>
            <w:vMerge w:val="restart"/>
            <w:tcBorders>
              <w:left w:val="nil"/>
              <w:right w:val="nil"/>
            </w:tcBorders>
            <w:vAlign w:val="center"/>
          </w:tcPr>
          <w:p w14:paraId="3E4E9C33" w14:textId="77777777" w:rsidR="00934BB5" w:rsidRPr="002916E4" w:rsidRDefault="00934BB5" w:rsidP="005B507F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</w:pPr>
            <w:r w:rsidRPr="002916E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  <w:t>245/246</w:t>
            </w:r>
          </w:p>
        </w:tc>
      </w:tr>
      <w:tr w:rsidR="00934BB5" w:rsidRPr="002916E4" w14:paraId="1FAE5E00" w14:textId="77777777" w:rsidTr="00934BB5">
        <w:trPr>
          <w:cantSplit/>
          <w:trHeight w:val="255"/>
          <w:jc w:val="center"/>
        </w:trPr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4815131" w14:textId="77777777" w:rsidR="00934BB5" w:rsidRPr="002916E4" w:rsidRDefault="00934BB5" w:rsidP="005B507F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</w:pPr>
            <w:r w:rsidRPr="002916E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  <w:t>20RA-R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014A2EA" w14:textId="77777777" w:rsidR="00934BB5" w:rsidRPr="002916E4" w:rsidRDefault="00934BB5" w:rsidP="005B507F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</w:pPr>
            <w:r w:rsidRPr="002916E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  <w:t>TCGTAGGCCTGGGAAAGTTA</w:t>
            </w:r>
          </w:p>
        </w:tc>
        <w:tc>
          <w:tcPr>
            <w:tcW w:w="212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2BAA3E1" w14:textId="77777777" w:rsidR="00934BB5" w:rsidRPr="002916E4" w:rsidRDefault="00934BB5" w:rsidP="005B507F">
            <w:pPr>
              <w:spacing w:after="0" w:line="276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75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D2DC369" w14:textId="77777777" w:rsidR="00934BB5" w:rsidRPr="002916E4" w:rsidRDefault="00934BB5" w:rsidP="005B507F">
            <w:pPr>
              <w:spacing w:after="0" w:line="276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</w:pPr>
          </w:p>
        </w:tc>
      </w:tr>
      <w:tr w:rsidR="00934BB5" w:rsidRPr="002916E4" w14:paraId="378A0EE8" w14:textId="77777777" w:rsidTr="00934BB5">
        <w:trPr>
          <w:cantSplit/>
          <w:trHeight w:val="255"/>
          <w:jc w:val="center"/>
        </w:trPr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58EB15" w14:textId="77777777" w:rsidR="00934BB5" w:rsidRPr="002916E4" w:rsidRDefault="00934BB5" w:rsidP="005B507F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</w:pPr>
            <w:r w:rsidRPr="002916E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  <w:t>21RA-F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3F709B" w14:textId="77777777" w:rsidR="00934BB5" w:rsidRPr="002916E4" w:rsidRDefault="00934BB5" w:rsidP="005B507F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</w:pPr>
            <w:r w:rsidRPr="002916E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  <w:t>ATCGAAACCGAAACGGGTAT</w:t>
            </w:r>
          </w:p>
        </w:tc>
        <w:tc>
          <w:tcPr>
            <w:tcW w:w="212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9CF940B" w14:textId="77777777" w:rsidR="00934BB5" w:rsidRPr="002916E4" w:rsidRDefault="00934BB5" w:rsidP="005B507F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</w:pPr>
            <w:r w:rsidRPr="002916E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  <w:t>1 322 566 – 1 322 722</w:t>
            </w:r>
          </w:p>
        </w:tc>
        <w:tc>
          <w:tcPr>
            <w:tcW w:w="1275" w:type="dxa"/>
            <w:vMerge w:val="restart"/>
            <w:tcBorders>
              <w:left w:val="nil"/>
              <w:right w:val="nil"/>
            </w:tcBorders>
            <w:vAlign w:val="center"/>
          </w:tcPr>
          <w:p w14:paraId="3B6F4A81" w14:textId="77777777" w:rsidR="00934BB5" w:rsidRPr="002916E4" w:rsidRDefault="00934BB5" w:rsidP="005B507F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</w:pPr>
            <w:r w:rsidRPr="002916E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  <w:t>157</w:t>
            </w:r>
          </w:p>
        </w:tc>
      </w:tr>
      <w:tr w:rsidR="00934BB5" w:rsidRPr="002916E4" w14:paraId="71336CE4" w14:textId="77777777" w:rsidTr="00934BB5">
        <w:trPr>
          <w:cantSplit/>
          <w:trHeight w:val="255"/>
          <w:jc w:val="center"/>
        </w:trPr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66A9E2B" w14:textId="77777777" w:rsidR="00934BB5" w:rsidRPr="002916E4" w:rsidRDefault="00934BB5" w:rsidP="005B507F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</w:pPr>
            <w:r w:rsidRPr="002916E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  <w:t>21RA-R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342A0D4" w14:textId="77777777" w:rsidR="00934BB5" w:rsidRPr="002916E4" w:rsidRDefault="00934BB5" w:rsidP="005B507F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</w:pPr>
            <w:r w:rsidRPr="002916E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  <w:t>CTCGGCTCGATCTCAAACTT</w:t>
            </w:r>
          </w:p>
        </w:tc>
        <w:tc>
          <w:tcPr>
            <w:tcW w:w="212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E20AA40" w14:textId="77777777" w:rsidR="00934BB5" w:rsidRPr="002916E4" w:rsidRDefault="00934BB5" w:rsidP="005B507F">
            <w:pPr>
              <w:spacing w:after="0" w:line="276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75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6302CCC" w14:textId="77777777" w:rsidR="00934BB5" w:rsidRPr="002916E4" w:rsidRDefault="00934BB5" w:rsidP="005B507F">
            <w:pPr>
              <w:spacing w:after="0" w:line="276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</w:pPr>
          </w:p>
        </w:tc>
      </w:tr>
      <w:tr w:rsidR="00934BB5" w:rsidRPr="002916E4" w14:paraId="6ED0E4CB" w14:textId="77777777" w:rsidTr="00934BB5">
        <w:trPr>
          <w:cantSplit/>
          <w:trHeight w:val="255"/>
          <w:jc w:val="center"/>
        </w:trPr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E55E6A" w14:textId="77777777" w:rsidR="00934BB5" w:rsidRPr="002916E4" w:rsidRDefault="00934BB5" w:rsidP="005B507F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</w:pPr>
            <w:r w:rsidRPr="002916E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  <w:t>23RA-F</w:t>
            </w:r>
          </w:p>
        </w:tc>
        <w:tc>
          <w:tcPr>
            <w:tcW w:w="24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3DE73" w14:textId="77777777" w:rsidR="00934BB5" w:rsidRPr="002916E4" w:rsidRDefault="00934BB5" w:rsidP="005B507F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</w:pPr>
            <w:r w:rsidRPr="002916E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  <w:t>GTCAGCCCGCTACGTGAC</w:t>
            </w:r>
          </w:p>
        </w:tc>
        <w:tc>
          <w:tcPr>
            <w:tcW w:w="2127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59C8BB" w14:textId="77777777" w:rsidR="00934BB5" w:rsidRPr="002916E4" w:rsidRDefault="00934BB5" w:rsidP="005B507F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</w:pPr>
            <w:r w:rsidRPr="002916E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  <w:t>1 618 205 – 1 618 846</w:t>
            </w:r>
          </w:p>
        </w:tc>
        <w:tc>
          <w:tcPr>
            <w:tcW w:w="1275" w:type="dxa"/>
            <w:vMerge w:val="restart"/>
            <w:tcBorders>
              <w:left w:val="nil"/>
              <w:right w:val="nil"/>
            </w:tcBorders>
            <w:vAlign w:val="center"/>
          </w:tcPr>
          <w:p w14:paraId="2F767771" w14:textId="77777777" w:rsidR="00934BB5" w:rsidRPr="002916E4" w:rsidRDefault="00934BB5" w:rsidP="005B507F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</w:pPr>
            <w:r w:rsidRPr="002916E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  <w:t>642</w:t>
            </w:r>
          </w:p>
        </w:tc>
      </w:tr>
      <w:tr w:rsidR="00934BB5" w:rsidRPr="002916E4" w14:paraId="2235D91D" w14:textId="77777777" w:rsidTr="00934BB5">
        <w:trPr>
          <w:cantSplit/>
          <w:trHeight w:val="255"/>
          <w:jc w:val="center"/>
        </w:trPr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E6292B" w14:textId="77777777" w:rsidR="00934BB5" w:rsidRPr="002916E4" w:rsidRDefault="00934BB5" w:rsidP="005B507F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</w:pPr>
            <w:r w:rsidRPr="002916E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  <w:t>23RA-R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C64657" w14:textId="77777777" w:rsidR="00934BB5" w:rsidRPr="002916E4" w:rsidRDefault="00934BB5" w:rsidP="005B507F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</w:pPr>
            <w:r w:rsidRPr="002916E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  <w:t>GTGGTGGTGGAACGGATTT</w:t>
            </w:r>
          </w:p>
        </w:tc>
        <w:tc>
          <w:tcPr>
            <w:tcW w:w="212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7854AC6" w14:textId="77777777" w:rsidR="00934BB5" w:rsidRPr="002916E4" w:rsidRDefault="00934BB5" w:rsidP="005B507F">
            <w:pPr>
              <w:spacing w:after="0" w:line="276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75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F927F99" w14:textId="77777777" w:rsidR="00934BB5" w:rsidRPr="002916E4" w:rsidRDefault="00934BB5" w:rsidP="005B507F">
            <w:pPr>
              <w:spacing w:after="0" w:line="276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</w:pPr>
          </w:p>
        </w:tc>
      </w:tr>
      <w:tr w:rsidR="00934BB5" w:rsidRPr="002916E4" w14:paraId="0E8EF725" w14:textId="77777777" w:rsidTr="00934BB5">
        <w:trPr>
          <w:cantSplit/>
          <w:trHeight w:val="255"/>
          <w:jc w:val="center"/>
        </w:trPr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D700C9" w14:textId="77777777" w:rsidR="00934BB5" w:rsidRPr="002916E4" w:rsidRDefault="00934BB5" w:rsidP="005B507F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</w:pPr>
            <w:r w:rsidRPr="002916E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  <w:t>24RA-F</w:t>
            </w:r>
          </w:p>
        </w:tc>
        <w:tc>
          <w:tcPr>
            <w:tcW w:w="24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5CAEF" w14:textId="77777777" w:rsidR="00934BB5" w:rsidRPr="002916E4" w:rsidRDefault="00934BB5" w:rsidP="005B507F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</w:pPr>
            <w:r w:rsidRPr="002916E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  <w:t>ACTTCGGGCATATCGTCAAC</w:t>
            </w:r>
          </w:p>
        </w:tc>
        <w:tc>
          <w:tcPr>
            <w:tcW w:w="2127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86D0DE" w14:textId="77777777" w:rsidR="00934BB5" w:rsidRPr="002916E4" w:rsidRDefault="00934BB5" w:rsidP="005B507F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</w:pPr>
            <w:r w:rsidRPr="002916E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  <w:t>1 730 926 – 1 731 141</w:t>
            </w:r>
          </w:p>
        </w:tc>
        <w:tc>
          <w:tcPr>
            <w:tcW w:w="1275" w:type="dxa"/>
            <w:vMerge w:val="restart"/>
            <w:tcBorders>
              <w:left w:val="nil"/>
              <w:right w:val="nil"/>
            </w:tcBorders>
            <w:vAlign w:val="center"/>
          </w:tcPr>
          <w:p w14:paraId="6807CEA1" w14:textId="77777777" w:rsidR="00934BB5" w:rsidRPr="002916E4" w:rsidRDefault="00934BB5" w:rsidP="005B507F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</w:pPr>
            <w:r w:rsidRPr="002916E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  <w:t>216</w:t>
            </w:r>
          </w:p>
        </w:tc>
      </w:tr>
      <w:tr w:rsidR="00934BB5" w:rsidRPr="002916E4" w14:paraId="2493E44F" w14:textId="77777777" w:rsidTr="00934BB5">
        <w:trPr>
          <w:cantSplit/>
          <w:trHeight w:val="255"/>
          <w:jc w:val="center"/>
        </w:trPr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ABF533" w14:textId="77777777" w:rsidR="00934BB5" w:rsidRPr="002916E4" w:rsidRDefault="00934BB5" w:rsidP="005B507F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</w:pPr>
            <w:r w:rsidRPr="002916E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  <w:t>24RA-R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EA6630" w14:textId="77777777" w:rsidR="00934BB5" w:rsidRPr="002916E4" w:rsidRDefault="00934BB5" w:rsidP="005B507F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</w:pPr>
            <w:r w:rsidRPr="002916E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  <w:t>GCGTGGGAAACTTGTCGTAG</w:t>
            </w:r>
          </w:p>
        </w:tc>
        <w:tc>
          <w:tcPr>
            <w:tcW w:w="212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35F3647" w14:textId="77777777" w:rsidR="00934BB5" w:rsidRPr="002916E4" w:rsidRDefault="00934BB5" w:rsidP="005B507F">
            <w:pPr>
              <w:spacing w:after="0" w:line="276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75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6B1F86A" w14:textId="77777777" w:rsidR="00934BB5" w:rsidRPr="002916E4" w:rsidRDefault="00934BB5" w:rsidP="005B507F">
            <w:pPr>
              <w:spacing w:after="0" w:line="276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</w:pPr>
          </w:p>
        </w:tc>
      </w:tr>
      <w:tr w:rsidR="00934BB5" w:rsidRPr="002916E4" w14:paraId="74BC9278" w14:textId="77777777" w:rsidTr="00934BB5">
        <w:trPr>
          <w:cantSplit/>
          <w:trHeight w:val="255"/>
          <w:jc w:val="center"/>
        </w:trPr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AA7075" w14:textId="77777777" w:rsidR="00934BB5" w:rsidRPr="002916E4" w:rsidRDefault="00934BB5" w:rsidP="005B507F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</w:pPr>
            <w:r w:rsidRPr="002916E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  <w:t>20MC-F</w:t>
            </w:r>
          </w:p>
        </w:tc>
        <w:tc>
          <w:tcPr>
            <w:tcW w:w="240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A91677" w14:textId="77777777" w:rsidR="00934BB5" w:rsidRPr="002916E4" w:rsidRDefault="00934BB5" w:rsidP="005B507F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</w:pPr>
            <w:r w:rsidRPr="002916E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  <w:t>CGGTGCTCGAGTTGAAGTAG</w:t>
            </w:r>
          </w:p>
        </w:tc>
        <w:tc>
          <w:tcPr>
            <w:tcW w:w="2127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7ACFA486" w14:textId="77777777" w:rsidR="00934BB5" w:rsidRPr="002916E4" w:rsidRDefault="00934BB5" w:rsidP="005B507F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</w:pPr>
            <w:r w:rsidRPr="002916E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  <w:t>1 960 036 – 1 960 410</w:t>
            </w:r>
          </w:p>
        </w:tc>
        <w:tc>
          <w:tcPr>
            <w:tcW w:w="1275" w:type="dxa"/>
            <w:vMerge w:val="restart"/>
            <w:tcBorders>
              <w:left w:val="nil"/>
              <w:right w:val="nil"/>
            </w:tcBorders>
            <w:vAlign w:val="center"/>
          </w:tcPr>
          <w:p w14:paraId="0AE7ABF5" w14:textId="77777777" w:rsidR="00934BB5" w:rsidRPr="002916E4" w:rsidRDefault="00934BB5" w:rsidP="005B507F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</w:pPr>
            <w:r w:rsidRPr="002916E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  <w:t>375/525</w:t>
            </w:r>
          </w:p>
        </w:tc>
      </w:tr>
      <w:tr w:rsidR="00934BB5" w:rsidRPr="002916E4" w14:paraId="09B75945" w14:textId="77777777" w:rsidTr="00934BB5">
        <w:trPr>
          <w:cantSplit/>
          <w:trHeight w:val="255"/>
          <w:jc w:val="center"/>
        </w:trPr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14BF5D7" w14:textId="77777777" w:rsidR="00934BB5" w:rsidRPr="002916E4" w:rsidRDefault="00934BB5" w:rsidP="005B507F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</w:pPr>
            <w:r w:rsidRPr="002916E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  <w:t>20MCa-R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A22F07A" w14:textId="77777777" w:rsidR="00934BB5" w:rsidRPr="002916E4" w:rsidRDefault="00934BB5" w:rsidP="005B507F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</w:pPr>
            <w:r w:rsidRPr="002916E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  <w:t>CTATCACCACCCCGGAGTTC</w:t>
            </w:r>
          </w:p>
        </w:tc>
        <w:tc>
          <w:tcPr>
            <w:tcW w:w="212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9705B15" w14:textId="77777777" w:rsidR="00934BB5" w:rsidRPr="002916E4" w:rsidRDefault="00934BB5" w:rsidP="005B507F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75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662DCA4" w14:textId="77777777" w:rsidR="00934BB5" w:rsidRPr="002916E4" w:rsidRDefault="00934BB5" w:rsidP="005B507F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</w:pPr>
          </w:p>
        </w:tc>
      </w:tr>
      <w:tr w:rsidR="00934BB5" w:rsidRPr="002916E4" w14:paraId="62B1CB53" w14:textId="77777777" w:rsidTr="00934BB5">
        <w:trPr>
          <w:cantSplit/>
          <w:trHeight w:val="255"/>
          <w:jc w:val="center"/>
        </w:trPr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E86FCD" w14:textId="77777777" w:rsidR="00934BB5" w:rsidRPr="002916E4" w:rsidRDefault="00934BB5" w:rsidP="005B507F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</w:pPr>
            <w:r w:rsidRPr="002916E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  <w:t>27RA-F</w:t>
            </w:r>
          </w:p>
        </w:tc>
        <w:tc>
          <w:tcPr>
            <w:tcW w:w="24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5ED1B" w14:textId="77777777" w:rsidR="00934BB5" w:rsidRPr="002916E4" w:rsidRDefault="00934BB5" w:rsidP="005B507F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</w:pPr>
            <w:r w:rsidRPr="002916E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  <w:t>ACGTTCACGCTTACCGAGAC</w:t>
            </w:r>
          </w:p>
        </w:tc>
        <w:tc>
          <w:tcPr>
            <w:tcW w:w="2127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35F248" w14:textId="77777777" w:rsidR="00934BB5" w:rsidRPr="002916E4" w:rsidRDefault="00934BB5" w:rsidP="005B507F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</w:pPr>
            <w:r w:rsidRPr="002916E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  <w:t>1 985 812 – 1 985 984</w:t>
            </w:r>
          </w:p>
        </w:tc>
        <w:tc>
          <w:tcPr>
            <w:tcW w:w="1275" w:type="dxa"/>
            <w:vMerge w:val="restart"/>
            <w:tcBorders>
              <w:left w:val="nil"/>
              <w:right w:val="nil"/>
            </w:tcBorders>
            <w:vAlign w:val="center"/>
          </w:tcPr>
          <w:p w14:paraId="319CAD51" w14:textId="77777777" w:rsidR="00934BB5" w:rsidRPr="002916E4" w:rsidRDefault="00934BB5" w:rsidP="005B507F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</w:pPr>
            <w:r w:rsidRPr="002916E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  <w:t>173</w:t>
            </w:r>
          </w:p>
        </w:tc>
      </w:tr>
      <w:tr w:rsidR="00934BB5" w:rsidRPr="002916E4" w14:paraId="7144D95B" w14:textId="77777777" w:rsidTr="00934BB5">
        <w:trPr>
          <w:cantSplit/>
          <w:trHeight w:val="255"/>
          <w:jc w:val="center"/>
        </w:trPr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D21341" w14:textId="77777777" w:rsidR="00934BB5" w:rsidRPr="002916E4" w:rsidRDefault="00934BB5" w:rsidP="005B507F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</w:pPr>
            <w:r w:rsidRPr="002916E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  <w:t>27RA-R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39983A" w14:textId="77777777" w:rsidR="00934BB5" w:rsidRPr="002916E4" w:rsidRDefault="00934BB5" w:rsidP="005B507F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</w:pPr>
            <w:r w:rsidRPr="002916E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  <w:t>ATCAGGTCAAGGTGCTCCAC</w:t>
            </w:r>
          </w:p>
        </w:tc>
        <w:tc>
          <w:tcPr>
            <w:tcW w:w="212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B91CD54" w14:textId="77777777" w:rsidR="00934BB5" w:rsidRPr="002916E4" w:rsidRDefault="00934BB5" w:rsidP="005B507F">
            <w:pPr>
              <w:spacing w:after="0" w:line="276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75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37EC47D" w14:textId="77777777" w:rsidR="00934BB5" w:rsidRPr="002916E4" w:rsidRDefault="00934BB5" w:rsidP="005B507F">
            <w:pPr>
              <w:spacing w:after="0" w:line="276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</w:pPr>
          </w:p>
        </w:tc>
      </w:tr>
      <w:tr w:rsidR="00934BB5" w:rsidRPr="002916E4" w14:paraId="06CA303D" w14:textId="77777777" w:rsidTr="00934BB5">
        <w:trPr>
          <w:cantSplit/>
          <w:trHeight w:val="255"/>
          <w:jc w:val="center"/>
        </w:trPr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53721D" w14:textId="77777777" w:rsidR="00934BB5" w:rsidRPr="002916E4" w:rsidRDefault="00934BB5" w:rsidP="005B507F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</w:pPr>
            <w:r w:rsidRPr="002916E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  <w:t>28RA-F</w:t>
            </w:r>
          </w:p>
        </w:tc>
        <w:tc>
          <w:tcPr>
            <w:tcW w:w="24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114DBEB2" w14:textId="77777777" w:rsidR="00934BB5" w:rsidRPr="002916E4" w:rsidRDefault="00934BB5" w:rsidP="005B507F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</w:pPr>
            <w:r w:rsidRPr="002916E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  <w:t>AGGGCCTGACCTACGACCT</w:t>
            </w:r>
          </w:p>
        </w:tc>
        <w:tc>
          <w:tcPr>
            <w:tcW w:w="2127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6E996563" w14:textId="77777777" w:rsidR="00934BB5" w:rsidRPr="002916E4" w:rsidRDefault="00934BB5" w:rsidP="005B507F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</w:pPr>
            <w:r w:rsidRPr="002916E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  <w:t>2 186 794 – 2 186 960</w:t>
            </w:r>
          </w:p>
        </w:tc>
        <w:tc>
          <w:tcPr>
            <w:tcW w:w="1275" w:type="dxa"/>
            <w:vMerge w:val="restart"/>
            <w:tcBorders>
              <w:left w:val="nil"/>
              <w:right w:val="nil"/>
            </w:tcBorders>
            <w:vAlign w:val="center"/>
          </w:tcPr>
          <w:p w14:paraId="0DD3860C" w14:textId="77777777" w:rsidR="00934BB5" w:rsidRPr="002916E4" w:rsidRDefault="00934BB5" w:rsidP="005B507F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</w:pPr>
            <w:r w:rsidRPr="002916E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  <w:t>167</w:t>
            </w:r>
          </w:p>
        </w:tc>
      </w:tr>
      <w:tr w:rsidR="00934BB5" w:rsidRPr="002916E4" w14:paraId="2A6DE921" w14:textId="77777777" w:rsidTr="00934BB5">
        <w:trPr>
          <w:cantSplit/>
          <w:trHeight w:val="255"/>
          <w:jc w:val="center"/>
        </w:trPr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5A93847" w14:textId="77777777" w:rsidR="00934BB5" w:rsidRPr="002916E4" w:rsidRDefault="00934BB5" w:rsidP="005B507F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</w:pPr>
            <w:r w:rsidRPr="002916E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  <w:t>28RA-R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7E0C467" w14:textId="77777777" w:rsidR="00934BB5" w:rsidRPr="002916E4" w:rsidRDefault="00934BB5" w:rsidP="005B507F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</w:pPr>
            <w:r w:rsidRPr="002916E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  <w:t>GGTGGCTACGTCCTGTGTCT</w:t>
            </w:r>
          </w:p>
        </w:tc>
        <w:tc>
          <w:tcPr>
            <w:tcW w:w="212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4DB5745" w14:textId="77777777" w:rsidR="00934BB5" w:rsidRPr="002916E4" w:rsidRDefault="00934BB5" w:rsidP="005B507F">
            <w:pPr>
              <w:spacing w:after="0" w:line="276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75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DAFC038" w14:textId="77777777" w:rsidR="00934BB5" w:rsidRPr="002916E4" w:rsidRDefault="00934BB5" w:rsidP="005B507F">
            <w:pPr>
              <w:spacing w:after="0" w:line="276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</w:pPr>
          </w:p>
        </w:tc>
      </w:tr>
      <w:tr w:rsidR="00934BB5" w:rsidRPr="002916E4" w14:paraId="268D59CF" w14:textId="77777777" w:rsidTr="00934BB5">
        <w:trPr>
          <w:cantSplit/>
          <w:trHeight w:val="255"/>
          <w:jc w:val="center"/>
        </w:trPr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956716" w14:textId="77777777" w:rsidR="00934BB5" w:rsidRPr="002916E4" w:rsidRDefault="00934BB5" w:rsidP="005B507F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highlight w:val="yellow"/>
                <w:lang w:eastAsia="pl-PL"/>
              </w:rPr>
            </w:pPr>
            <w:bookmarkStart w:id="2" w:name="_Hlk84436522"/>
            <w:r w:rsidRPr="002916E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  <w:t>2JC-F</w:t>
            </w:r>
          </w:p>
        </w:tc>
        <w:tc>
          <w:tcPr>
            <w:tcW w:w="24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A09780" w14:textId="77777777" w:rsidR="00934BB5" w:rsidRPr="002916E4" w:rsidRDefault="00934BB5" w:rsidP="005B507F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</w:pPr>
            <w:r w:rsidRPr="002916E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  <w:t>CCGTAATGAATGCAACCTT</w:t>
            </w:r>
          </w:p>
        </w:tc>
        <w:tc>
          <w:tcPr>
            <w:tcW w:w="2127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2EE0E18B" w14:textId="77777777" w:rsidR="00934BB5" w:rsidRPr="002916E4" w:rsidRDefault="00934BB5" w:rsidP="005B507F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</w:pPr>
            <w:r w:rsidRPr="002916E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  <w:t>2 205 539 – 2 215 633</w:t>
            </w:r>
          </w:p>
        </w:tc>
        <w:tc>
          <w:tcPr>
            <w:tcW w:w="1275" w:type="dxa"/>
            <w:vMerge w:val="restart"/>
            <w:tcBorders>
              <w:left w:val="nil"/>
              <w:right w:val="nil"/>
            </w:tcBorders>
            <w:vAlign w:val="center"/>
          </w:tcPr>
          <w:p w14:paraId="04395563" w14:textId="77777777" w:rsidR="00934BB5" w:rsidRPr="002916E4" w:rsidRDefault="00934BB5" w:rsidP="005B507F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</w:pPr>
            <w:r w:rsidRPr="002916E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  <w:t>10095/337</w:t>
            </w:r>
          </w:p>
        </w:tc>
      </w:tr>
      <w:tr w:rsidR="00934BB5" w:rsidRPr="002916E4" w14:paraId="299281DB" w14:textId="77777777" w:rsidTr="00934BB5">
        <w:trPr>
          <w:cantSplit/>
          <w:trHeight w:val="255"/>
          <w:jc w:val="center"/>
        </w:trPr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7BB1F70" w14:textId="77777777" w:rsidR="00934BB5" w:rsidRPr="002916E4" w:rsidRDefault="00934BB5" w:rsidP="005B507F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highlight w:val="yellow"/>
                <w:lang w:eastAsia="pl-PL"/>
              </w:rPr>
            </w:pPr>
            <w:r w:rsidRPr="002916E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  <w:t>2JC-R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0B1B8E0" w14:textId="77777777" w:rsidR="00934BB5" w:rsidRPr="002916E4" w:rsidRDefault="00934BB5" w:rsidP="005B507F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</w:pPr>
            <w:r w:rsidRPr="002916E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  <w:t>CTACTGGCCTTGATTCTCG</w:t>
            </w:r>
          </w:p>
        </w:tc>
        <w:tc>
          <w:tcPr>
            <w:tcW w:w="212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D0E0ACB" w14:textId="77777777" w:rsidR="00934BB5" w:rsidRPr="002916E4" w:rsidRDefault="00934BB5" w:rsidP="005B507F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75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EC0E809" w14:textId="77777777" w:rsidR="00934BB5" w:rsidRPr="002916E4" w:rsidRDefault="00934BB5" w:rsidP="005B507F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</w:pPr>
          </w:p>
        </w:tc>
      </w:tr>
      <w:bookmarkEnd w:id="2"/>
      <w:tr w:rsidR="00934BB5" w:rsidRPr="002916E4" w14:paraId="17A26D66" w14:textId="77777777" w:rsidTr="00934BB5">
        <w:trPr>
          <w:cantSplit/>
          <w:trHeight w:val="255"/>
          <w:jc w:val="center"/>
        </w:trPr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8C6734" w14:textId="77777777" w:rsidR="00934BB5" w:rsidRPr="002916E4" w:rsidRDefault="00934BB5" w:rsidP="005B507F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</w:pPr>
            <w:r w:rsidRPr="002916E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  <w:t>3JC-F</w:t>
            </w:r>
          </w:p>
        </w:tc>
        <w:tc>
          <w:tcPr>
            <w:tcW w:w="24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601C05" w14:textId="77777777" w:rsidR="00934BB5" w:rsidRPr="002916E4" w:rsidRDefault="00934BB5" w:rsidP="005B507F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</w:pPr>
            <w:r w:rsidRPr="002916E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  <w:t>GAACGCGAAAAACAGCAG</w:t>
            </w:r>
          </w:p>
        </w:tc>
        <w:tc>
          <w:tcPr>
            <w:tcW w:w="2127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071FB57A" w14:textId="77777777" w:rsidR="00934BB5" w:rsidRPr="002916E4" w:rsidRDefault="00934BB5" w:rsidP="005B507F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</w:pPr>
            <w:r w:rsidRPr="002916E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  <w:t>2 215 889 – 2 216 153</w:t>
            </w:r>
          </w:p>
        </w:tc>
        <w:tc>
          <w:tcPr>
            <w:tcW w:w="1275" w:type="dxa"/>
            <w:vMerge w:val="restart"/>
            <w:tcBorders>
              <w:left w:val="nil"/>
              <w:right w:val="nil"/>
            </w:tcBorders>
            <w:vAlign w:val="center"/>
          </w:tcPr>
          <w:p w14:paraId="6681ABA3" w14:textId="77777777" w:rsidR="00934BB5" w:rsidRPr="002916E4" w:rsidRDefault="00934BB5" w:rsidP="005B507F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</w:pPr>
            <w:r w:rsidRPr="002916E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  <w:t>265/165</w:t>
            </w:r>
          </w:p>
        </w:tc>
      </w:tr>
      <w:tr w:rsidR="00934BB5" w:rsidRPr="002916E4" w14:paraId="2456148A" w14:textId="77777777" w:rsidTr="00934BB5">
        <w:trPr>
          <w:cantSplit/>
          <w:trHeight w:val="255"/>
          <w:jc w:val="center"/>
        </w:trPr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D4BAC15" w14:textId="77777777" w:rsidR="00934BB5" w:rsidRPr="002916E4" w:rsidRDefault="00934BB5" w:rsidP="005B507F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</w:pPr>
            <w:r w:rsidRPr="002916E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  <w:t>3JC-R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B158D26" w14:textId="77777777" w:rsidR="00934BB5" w:rsidRPr="002916E4" w:rsidRDefault="00934BB5" w:rsidP="005B507F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</w:pPr>
            <w:r w:rsidRPr="002916E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  <w:t>GACGGTCGGCTTCTATGTGT</w:t>
            </w:r>
          </w:p>
        </w:tc>
        <w:tc>
          <w:tcPr>
            <w:tcW w:w="212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4D4DDBF" w14:textId="77777777" w:rsidR="00934BB5" w:rsidRPr="002916E4" w:rsidRDefault="00934BB5" w:rsidP="005B507F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75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54BB470" w14:textId="77777777" w:rsidR="00934BB5" w:rsidRPr="002916E4" w:rsidRDefault="00934BB5" w:rsidP="005B507F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</w:pPr>
          </w:p>
        </w:tc>
      </w:tr>
      <w:tr w:rsidR="00934BB5" w:rsidRPr="002916E4" w14:paraId="4742E35C" w14:textId="77777777" w:rsidTr="00934BB5">
        <w:trPr>
          <w:cantSplit/>
          <w:trHeight w:val="255"/>
          <w:jc w:val="center"/>
        </w:trPr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5EC289" w14:textId="77777777" w:rsidR="00934BB5" w:rsidRPr="002916E4" w:rsidRDefault="00934BB5" w:rsidP="005B507F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</w:pPr>
            <w:r w:rsidRPr="002916E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  <w:t>30RA-F</w:t>
            </w:r>
          </w:p>
        </w:tc>
        <w:tc>
          <w:tcPr>
            <w:tcW w:w="24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9B16C" w14:textId="77777777" w:rsidR="00934BB5" w:rsidRPr="002916E4" w:rsidRDefault="00934BB5" w:rsidP="005B507F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</w:pPr>
            <w:r w:rsidRPr="002916E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  <w:t>GGTACGCACCAGCACCTC</w:t>
            </w:r>
          </w:p>
        </w:tc>
        <w:tc>
          <w:tcPr>
            <w:tcW w:w="2127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F86A27" w14:textId="77777777" w:rsidR="00934BB5" w:rsidRPr="002916E4" w:rsidRDefault="00934BB5" w:rsidP="005B507F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</w:pPr>
            <w:r w:rsidRPr="002916E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  <w:t>2 400 013 – 2 400 199</w:t>
            </w:r>
          </w:p>
        </w:tc>
        <w:tc>
          <w:tcPr>
            <w:tcW w:w="1275" w:type="dxa"/>
            <w:vMerge w:val="restart"/>
            <w:tcBorders>
              <w:left w:val="nil"/>
              <w:right w:val="nil"/>
            </w:tcBorders>
            <w:vAlign w:val="center"/>
          </w:tcPr>
          <w:p w14:paraId="7B0D45FD" w14:textId="77777777" w:rsidR="00934BB5" w:rsidRPr="002916E4" w:rsidRDefault="00934BB5" w:rsidP="005B507F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</w:pPr>
            <w:r w:rsidRPr="002916E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  <w:t>187</w:t>
            </w:r>
          </w:p>
        </w:tc>
      </w:tr>
      <w:tr w:rsidR="00934BB5" w:rsidRPr="002916E4" w14:paraId="54AB6407" w14:textId="77777777" w:rsidTr="00934BB5">
        <w:trPr>
          <w:cantSplit/>
          <w:trHeight w:val="255"/>
          <w:jc w:val="center"/>
        </w:trPr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19225A" w14:textId="77777777" w:rsidR="00934BB5" w:rsidRPr="002916E4" w:rsidRDefault="00934BB5" w:rsidP="005B507F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</w:pPr>
            <w:r w:rsidRPr="002916E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  <w:t>30RA-R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47C00C" w14:textId="77777777" w:rsidR="00934BB5" w:rsidRPr="002916E4" w:rsidRDefault="00934BB5" w:rsidP="005B507F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</w:pPr>
            <w:r w:rsidRPr="002916E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  <w:t>GGTGGTCGGTACACCCAAG</w:t>
            </w:r>
          </w:p>
        </w:tc>
        <w:tc>
          <w:tcPr>
            <w:tcW w:w="212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9F4ED3" w14:textId="77777777" w:rsidR="00934BB5" w:rsidRPr="002916E4" w:rsidRDefault="00934BB5" w:rsidP="005B507F">
            <w:pPr>
              <w:spacing w:after="0" w:line="276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75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C9FAC8D" w14:textId="77777777" w:rsidR="00934BB5" w:rsidRPr="002916E4" w:rsidRDefault="00934BB5" w:rsidP="005B507F">
            <w:pPr>
              <w:spacing w:after="0" w:line="276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</w:pPr>
          </w:p>
        </w:tc>
      </w:tr>
      <w:tr w:rsidR="00934BB5" w:rsidRPr="002916E4" w14:paraId="52F28C95" w14:textId="77777777" w:rsidTr="00934BB5">
        <w:trPr>
          <w:cantSplit/>
          <w:trHeight w:val="255"/>
          <w:jc w:val="center"/>
        </w:trPr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295355" w14:textId="77777777" w:rsidR="00934BB5" w:rsidRPr="002916E4" w:rsidRDefault="00934BB5" w:rsidP="005B507F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</w:pPr>
            <w:r w:rsidRPr="002916E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  <w:t>31RA-F</w:t>
            </w:r>
          </w:p>
        </w:tc>
        <w:tc>
          <w:tcPr>
            <w:tcW w:w="24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EC836" w14:textId="77777777" w:rsidR="00934BB5" w:rsidRPr="002916E4" w:rsidRDefault="00934BB5" w:rsidP="005B507F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</w:pPr>
            <w:r w:rsidRPr="002916E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  <w:t>GGCATCTTGATCGGCAAC</w:t>
            </w:r>
          </w:p>
        </w:tc>
        <w:tc>
          <w:tcPr>
            <w:tcW w:w="2127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037B6A" w14:textId="77777777" w:rsidR="00934BB5" w:rsidRPr="002916E4" w:rsidRDefault="00934BB5" w:rsidP="005B507F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</w:pPr>
            <w:r w:rsidRPr="002916E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  <w:t>2 650 878 – 2 651 477</w:t>
            </w:r>
          </w:p>
        </w:tc>
        <w:tc>
          <w:tcPr>
            <w:tcW w:w="1275" w:type="dxa"/>
            <w:vMerge w:val="restart"/>
            <w:tcBorders>
              <w:left w:val="nil"/>
              <w:right w:val="nil"/>
            </w:tcBorders>
            <w:vAlign w:val="center"/>
          </w:tcPr>
          <w:p w14:paraId="13A2430A" w14:textId="77777777" w:rsidR="00934BB5" w:rsidRPr="002916E4" w:rsidRDefault="00934BB5" w:rsidP="005B507F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</w:pPr>
            <w:r w:rsidRPr="002916E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  <w:t>600</w:t>
            </w:r>
          </w:p>
        </w:tc>
      </w:tr>
      <w:tr w:rsidR="00934BB5" w:rsidRPr="002916E4" w14:paraId="158900D8" w14:textId="77777777" w:rsidTr="00934BB5">
        <w:trPr>
          <w:cantSplit/>
          <w:trHeight w:val="255"/>
          <w:jc w:val="center"/>
        </w:trPr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080194" w14:textId="77777777" w:rsidR="00934BB5" w:rsidRPr="002916E4" w:rsidRDefault="00934BB5" w:rsidP="005B507F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</w:pPr>
            <w:r w:rsidRPr="002916E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  <w:t>31RA-R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314F40" w14:textId="77777777" w:rsidR="00934BB5" w:rsidRPr="002916E4" w:rsidRDefault="00934BB5" w:rsidP="005B507F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</w:pPr>
            <w:r w:rsidRPr="002916E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  <w:t>ACCGCCGGAGATGACAAT</w:t>
            </w:r>
          </w:p>
        </w:tc>
        <w:tc>
          <w:tcPr>
            <w:tcW w:w="212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2BA24D8" w14:textId="77777777" w:rsidR="00934BB5" w:rsidRPr="002916E4" w:rsidRDefault="00934BB5" w:rsidP="005B507F">
            <w:pPr>
              <w:spacing w:after="0" w:line="276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75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A2416BC" w14:textId="77777777" w:rsidR="00934BB5" w:rsidRPr="002916E4" w:rsidRDefault="00934BB5" w:rsidP="005B507F">
            <w:pPr>
              <w:spacing w:after="0" w:line="276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</w:pPr>
          </w:p>
        </w:tc>
      </w:tr>
      <w:tr w:rsidR="00934BB5" w:rsidRPr="002916E4" w14:paraId="205743CF" w14:textId="77777777" w:rsidTr="00934BB5">
        <w:trPr>
          <w:cantSplit/>
          <w:trHeight w:val="255"/>
          <w:jc w:val="center"/>
        </w:trPr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F22115" w14:textId="77777777" w:rsidR="00934BB5" w:rsidRPr="002916E4" w:rsidRDefault="00934BB5" w:rsidP="005B507F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</w:pPr>
            <w:r w:rsidRPr="002916E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  <w:t>32RA-F</w:t>
            </w:r>
          </w:p>
        </w:tc>
        <w:tc>
          <w:tcPr>
            <w:tcW w:w="24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BE876" w14:textId="77777777" w:rsidR="00934BB5" w:rsidRPr="002916E4" w:rsidRDefault="00934BB5" w:rsidP="005B507F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</w:pPr>
            <w:r w:rsidRPr="002916E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  <w:t>CCGGCACATAAACCAGAAAT</w:t>
            </w:r>
          </w:p>
        </w:tc>
        <w:tc>
          <w:tcPr>
            <w:tcW w:w="2127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41DBCD" w14:textId="77777777" w:rsidR="00934BB5" w:rsidRPr="002916E4" w:rsidRDefault="00934BB5" w:rsidP="005B507F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</w:pPr>
            <w:r w:rsidRPr="002916E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  <w:t>2 701 253 – 2 701 427</w:t>
            </w:r>
          </w:p>
        </w:tc>
        <w:tc>
          <w:tcPr>
            <w:tcW w:w="1275" w:type="dxa"/>
            <w:vMerge w:val="restart"/>
            <w:tcBorders>
              <w:left w:val="nil"/>
              <w:right w:val="nil"/>
            </w:tcBorders>
            <w:vAlign w:val="center"/>
          </w:tcPr>
          <w:p w14:paraId="0499EE4A" w14:textId="77777777" w:rsidR="00934BB5" w:rsidRPr="002916E4" w:rsidRDefault="00934BB5" w:rsidP="005B507F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</w:pPr>
            <w:r w:rsidRPr="002916E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  <w:t>175</w:t>
            </w:r>
          </w:p>
        </w:tc>
      </w:tr>
      <w:tr w:rsidR="00934BB5" w:rsidRPr="002916E4" w14:paraId="7E4E1FDF" w14:textId="77777777" w:rsidTr="00934BB5">
        <w:trPr>
          <w:cantSplit/>
          <w:trHeight w:val="255"/>
          <w:jc w:val="center"/>
        </w:trPr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D11525" w14:textId="77777777" w:rsidR="00934BB5" w:rsidRPr="002916E4" w:rsidRDefault="00934BB5" w:rsidP="005B507F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</w:pPr>
            <w:r w:rsidRPr="002916E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  <w:t>32RA-R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250814" w14:textId="77777777" w:rsidR="00934BB5" w:rsidRPr="002916E4" w:rsidRDefault="00934BB5" w:rsidP="005B507F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</w:pPr>
            <w:r w:rsidRPr="002916E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  <w:t>GGTGAAGTCAATTGGGATGC</w:t>
            </w:r>
          </w:p>
        </w:tc>
        <w:tc>
          <w:tcPr>
            <w:tcW w:w="212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5B3C6BA" w14:textId="77777777" w:rsidR="00934BB5" w:rsidRPr="002916E4" w:rsidRDefault="00934BB5" w:rsidP="005B507F">
            <w:pPr>
              <w:spacing w:after="0" w:line="276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75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CDB90C8" w14:textId="77777777" w:rsidR="00934BB5" w:rsidRPr="002916E4" w:rsidRDefault="00934BB5" w:rsidP="005B507F">
            <w:pPr>
              <w:spacing w:after="0" w:line="276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</w:pPr>
          </w:p>
        </w:tc>
      </w:tr>
      <w:tr w:rsidR="00934BB5" w:rsidRPr="002916E4" w14:paraId="7BAA530E" w14:textId="77777777" w:rsidTr="00934BB5">
        <w:trPr>
          <w:cantSplit/>
          <w:trHeight w:val="255"/>
          <w:jc w:val="center"/>
        </w:trPr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299856" w14:textId="77777777" w:rsidR="00934BB5" w:rsidRPr="002916E4" w:rsidRDefault="00934BB5" w:rsidP="005B507F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</w:pPr>
            <w:r w:rsidRPr="002916E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  <w:t>34RA-F</w:t>
            </w:r>
          </w:p>
        </w:tc>
        <w:tc>
          <w:tcPr>
            <w:tcW w:w="24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5EB7D" w14:textId="77777777" w:rsidR="00934BB5" w:rsidRPr="002916E4" w:rsidRDefault="00934BB5" w:rsidP="005B507F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</w:pPr>
            <w:r w:rsidRPr="002916E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  <w:t>CCACTACCTAACGCCGAACT</w:t>
            </w:r>
          </w:p>
        </w:tc>
        <w:tc>
          <w:tcPr>
            <w:tcW w:w="2127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E808DB" w14:textId="77777777" w:rsidR="00934BB5" w:rsidRPr="002916E4" w:rsidRDefault="00934BB5" w:rsidP="005B507F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</w:pPr>
            <w:r w:rsidRPr="002916E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  <w:t>2 760 211 – 2 760 850</w:t>
            </w:r>
          </w:p>
        </w:tc>
        <w:tc>
          <w:tcPr>
            <w:tcW w:w="1275" w:type="dxa"/>
            <w:vMerge w:val="restart"/>
            <w:tcBorders>
              <w:left w:val="nil"/>
              <w:right w:val="nil"/>
            </w:tcBorders>
            <w:vAlign w:val="center"/>
          </w:tcPr>
          <w:p w14:paraId="2BA8895C" w14:textId="77777777" w:rsidR="00934BB5" w:rsidRPr="002916E4" w:rsidRDefault="00934BB5" w:rsidP="005B507F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</w:pPr>
            <w:r w:rsidRPr="002916E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  <w:t>640</w:t>
            </w:r>
          </w:p>
        </w:tc>
      </w:tr>
      <w:tr w:rsidR="00934BB5" w:rsidRPr="002916E4" w14:paraId="597FC874" w14:textId="77777777" w:rsidTr="00934BB5">
        <w:trPr>
          <w:cantSplit/>
          <w:trHeight w:val="255"/>
          <w:jc w:val="center"/>
        </w:trPr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41289C" w14:textId="77777777" w:rsidR="00934BB5" w:rsidRPr="002916E4" w:rsidRDefault="00934BB5" w:rsidP="005B507F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</w:pPr>
            <w:r w:rsidRPr="002916E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  <w:t>34RA-R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BFD17E" w14:textId="77777777" w:rsidR="00934BB5" w:rsidRPr="002916E4" w:rsidRDefault="00934BB5" w:rsidP="005B507F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</w:pPr>
            <w:r w:rsidRPr="002916E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  <w:t>CTCACGGTTTCAATGCTGTG</w:t>
            </w:r>
          </w:p>
        </w:tc>
        <w:tc>
          <w:tcPr>
            <w:tcW w:w="212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FD4D365" w14:textId="77777777" w:rsidR="00934BB5" w:rsidRPr="002916E4" w:rsidRDefault="00934BB5" w:rsidP="005B507F">
            <w:pPr>
              <w:spacing w:after="0" w:line="276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75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2BEB703" w14:textId="77777777" w:rsidR="00934BB5" w:rsidRPr="002916E4" w:rsidRDefault="00934BB5" w:rsidP="005B507F">
            <w:pPr>
              <w:spacing w:after="0" w:line="276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</w:pPr>
          </w:p>
        </w:tc>
      </w:tr>
      <w:tr w:rsidR="00934BB5" w:rsidRPr="002916E4" w14:paraId="5C0AA8D6" w14:textId="77777777" w:rsidTr="00934BB5">
        <w:trPr>
          <w:cantSplit/>
          <w:trHeight w:val="255"/>
          <w:jc w:val="center"/>
        </w:trPr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39E63B" w14:textId="77777777" w:rsidR="00934BB5" w:rsidRPr="002916E4" w:rsidRDefault="00934BB5" w:rsidP="005B507F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</w:pPr>
            <w:r w:rsidRPr="002916E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  <w:t>35RA-F</w:t>
            </w:r>
          </w:p>
        </w:tc>
        <w:tc>
          <w:tcPr>
            <w:tcW w:w="24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221FA" w14:textId="77777777" w:rsidR="00934BB5" w:rsidRPr="002916E4" w:rsidRDefault="00934BB5" w:rsidP="005B507F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</w:pPr>
            <w:r w:rsidRPr="002916E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  <w:t>GAGGACACCGTTGTGTTTGG</w:t>
            </w:r>
          </w:p>
        </w:tc>
        <w:tc>
          <w:tcPr>
            <w:tcW w:w="2127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1E44AA" w14:textId="77777777" w:rsidR="00934BB5" w:rsidRPr="002916E4" w:rsidRDefault="00934BB5" w:rsidP="005B507F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</w:pPr>
            <w:r w:rsidRPr="002916E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  <w:t>2 828 975 – 2 829 182</w:t>
            </w:r>
          </w:p>
        </w:tc>
        <w:tc>
          <w:tcPr>
            <w:tcW w:w="1275" w:type="dxa"/>
            <w:vMerge w:val="restart"/>
            <w:tcBorders>
              <w:left w:val="nil"/>
              <w:right w:val="nil"/>
            </w:tcBorders>
            <w:vAlign w:val="center"/>
          </w:tcPr>
          <w:p w14:paraId="0E3D2D97" w14:textId="77777777" w:rsidR="00934BB5" w:rsidRPr="002916E4" w:rsidRDefault="00934BB5" w:rsidP="005B507F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</w:pPr>
            <w:r w:rsidRPr="002916E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  <w:t>208</w:t>
            </w:r>
          </w:p>
        </w:tc>
      </w:tr>
      <w:tr w:rsidR="00934BB5" w:rsidRPr="002916E4" w14:paraId="57572A4F" w14:textId="77777777" w:rsidTr="00934BB5">
        <w:trPr>
          <w:cantSplit/>
          <w:trHeight w:val="255"/>
          <w:jc w:val="center"/>
        </w:trPr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FBEF50" w14:textId="77777777" w:rsidR="00934BB5" w:rsidRPr="002916E4" w:rsidRDefault="00934BB5" w:rsidP="005B507F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</w:pPr>
            <w:r w:rsidRPr="002916E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  <w:t>35RA-R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18942D" w14:textId="77777777" w:rsidR="00934BB5" w:rsidRPr="002916E4" w:rsidRDefault="00934BB5" w:rsidP="005B507F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</w:pPr>
            <w:r w:rsidRPr="002916E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  <w:t>CACACCGTGGAACACCTACA</w:t>
            </w:r>
          </w:p>
        </w:tc>
        <w:tc>
          <w:tcPr>
            <w:tcW w:w="212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CF93A19" w14:textId="77777777" w:rsidR="00934BB5" w:rsidRPr="002916E4" w:rsidRDefault="00934BB5" w:rsidP="005B507F">
            <w:pPr>
              <w:spacing w:after="0" w:line="276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75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03689F4" w14:textId="77777777" w:rsidR="00934BB5" w:rsidRPr="002916E4" w:rsidRDefault="00934BB5" w:rsidP="005B507F">
            <w:pPr>
              <w:spacing w:after="0" w:line="276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</w:pPr>
          </w:p>
        </w:tc>
      </w:tr>
      <w:tr w:rsidR="00934BB5" w:rsidRPr="002916E4" w14:paraId="3CFB3555" w14:textId="77777777" w:rsidTr="00934BB5">
        <w:trPr>
          <w:cantSplit/>
          <w:trHeight w:val="255"/>
          <w:jc w:val="center"/>
        </w:trPr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FEFC47" w14:textId="77777777" w:rsidR="00934BB5" w:rsidRPr="002916E4" w:rsidRDefault="00934BB5" w:rsidP="005B507F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</w:pPr>
            <w:r w:rsidRPr="002916E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  <w:lastRenderedPageBreak/>
              <w:t>36RA-F</w:t>
            </w:r>
          </w:p>
        </w:tc>
        <w:tc>
          <w:tcPr>
            <w:tcW w:w="24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118FE" w14:textId="77777777" w:rsidR="00934BB5" w:rsidRPr="002916E4" w:rsidRDefault="00934BB5" w:rsidP="005B507F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</w:pPr>
            <w:r w:rsidRPr="002916E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  <w:t>ACCAAAGTGGTGGTGTCCAT</w:t>
            </w:r>
          </w:p>
        </w:tc>
        <w:tc>
          <w:tcPr>
            <w:tcW w:w="2127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C8A303" w14:textId="77777777" w:rsidR="00934BB5" w:rsidRPr="002916E4" w:rsidRDefault="00934BB5" w:rsidP="005B507F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</w:pPr>
            <w:r w:rsidRPr="002916E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  <w:t>2 866 763 – 2 866 965</w:t>
            </w:r>
          </w:p>
        </w:tc>
        <w:tc>
          <w:tcPr>
            <w:tcW w:w="1275" w:type="dxa"/>
            <w:vMerge w:val="restart"/>
            <w:tcBorders>
              <w:left w:val="nil"/>
              <w:right w:val="nil"/>
            </w:tcBorders>
            <w:vAlign w:val="center"/>
          </w:tcPr>
          <w:p w14:paraId="6E2282A7" w14:textId="77777777" w:rsidR="00934BB5" w:rsidRPr="002916E4" w:rsidRDefault="00934BB5" w:rsidP="005B507F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</w:pPr>
            <w:r w:rsidRPr="002916E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  <w:t>203</w:t>
            </w:r>
          </w:p>
        </w:tc>
      </w:tr>
      <w:tr w:rsidR="00934BB5" w:rsidRPr="002916E4" w14:paraId="05495F3C" w14:textId="77777777" w:rsidTr="00934BB5">
        <w:trPr>
          <w:cantSplit/>
          <w:trHeight w:val="255"/>
          <w:jc w:val="center"/>
        </w:trPr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39D0AE" w14:textId="77777777" w:rsidR="00934BB5" w:rsidRPr="002916E4" w:rsidRDefault="00934BB5" w:rsidP="005B507F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</w:pPr>
            <w:r w:rsidRPr="002916E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  <w:t>36RA-R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074BAD" w14:textId="77777777" w:rsidR="00934BB5" w:rsidRPr="002916E4" w:rsidRDefault="00934BB5" w:rsidP="005B507F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</w:pPr>
            <w:r w:rsidRPr="002916E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  <w:t>ACCAATCCGGTGCTCAAG</w:t>
            </w:r>
          </w:p>
        </w:tc>
        <w:tc>
          <w:tcPr>
            <w:tcW w:w="212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FEEE29F" w14:textId="77777777" w:rsidR="00934BB5" w:rsidRPr="002916E4" w:rsidRDefault="00934BB5" w:rsidP="005B507F">
            <w:pPr>
              <w:spacing w:after="0" w:line="276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75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A78BF21" w14:textId="77777777" w:rsidR="00934BB5" w:rsidRPr="002916E4" w:rsidRDefault="00934BB5" w:rsidP="005B507F">
            <w:pPr>
              <w:spacing w:after="0" w:line="276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</w:pPr>
          </w:p>
        </w:tc>
      </w:tr>
      <w:tr w:rsidR="00934BB5" w:rsidRPr="002916E4" w14:paraId="6145AC33" w14:textId="77777777" w:rsidTr="00934BB5">
        <w:trPr>
          <w:cantSplit/>
          <w:trHeight w:val="255"/>
          <w:jc w:val="center"/>
        </w:trPr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D73937" w14:textId="77777777" w:rsidR="00934BB5" w:rsidRPr="002916E4" w:rsidRDefault="00934BB5" w:rsidP="005B507F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</w:pPr>
            <w:r w:rsidRPr="002916E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  <w:t>39RA-F</w:t>
            </w:r>
          </w:p>
        </w:tc>
        <w:tc>
          <w:tcPr>
            <w:tcW w:w="24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AEA91" w14:textId="77777777" w:rsidR="00934BB5" w:rsidRPr="002916E4" w:rsidRDefault="00934BB5" w:rsidP="005B507F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</w:pPr>
            <w:r w:rsidRPr="002916E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  <w:t>CGGTTCACCCACTTCGAC</w:t>
            </w:r>
          </w:p>
        </w:tc>
        <w:tc>
          <w:tcPr>
            <w:tcW w:w="2127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C5929E" w14:textId="77777777" w:rsidR="00934BB5" w:rsidRPr="002916E4" w:rsidRDefault="00934BB5" w:rsidP="005B507F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</w:pPr>
            <w:r w:rsidRPr="002916E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  <w:t>3 149 522 – 3 149 647</w:t>
            </w:r>
          </w:p>
        </w:tc>
        <w:tc>
          <w:tcPr>
            <w:tcW w:w="1275" w:type="dxa"/>
            <w:vMerge w:val="restart"/>
            <w:tcBorders>
              <w:left w:val="nil"/>
              <w:right w:val="nil"/>
            </w:tcBorders>
            <w:vAlign w:val="center"/>
          </w:tcPr>
          <w:p w14:paraId="44969E5A" w14:textId="77777777" w:rsidR="00934BB5" w:rsidRPr="002916E4" w:rsidRDefault="00934BB5" w:rsidP="005B507F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</w:pPr>
            <w:r w:rsidRPr="002916E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  <w:t>126</w:t>
            </w:r>
          </w:p>
        </w:tc>
      </w:tr>
      <w:tr w:rsidR="00934BB5" w:rsidRPr="002916E4" w14:paraId="6869223B" w14:textId="77777777" w:rsidTr="00934BB5">
        <w:trPr>
          <w:cantSplit/>
          <w:trHeight w:val="255"/>
          <w:jc w:val="center"/>
        </w:trPr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EC01A2" w14:textId="77777777" w:rsidR="00934BB5" w:rsidRPr="002916E4" w:rsidRDefault="00934BB5" w:rsidP="005B507F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</w:pPr>
            <w:r w:rsidRPr="002916E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  <w:t>39RA-R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078D47" w14:textId="77777777" w:rsidR="00934BB5" w:rsidRPr="002916E4" w:rsidRDefault="00934BB5" w:rsidP="005B507F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</w:pPr>
            <w:r w:rsidRPr="002916E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  <w:t>GTCGTTGGTGCAGACCAC</w:t>
            </w:r>
          </w:p>
        </w:tc>
        <w:tc>
          <w:tcPr>
            <w:tcW w:w="212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9C3A613" w14:textId="77777777" w:rsidR="00934BB5" w:rsidRPr="002916E4" w:rsidRDefault="00934BB5" w:rsidP="005B507F">
            <w:pPr>
              <w:spacing w:after="0" w:line="276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75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1C6F31B" w14:textId="77777777" w:rsidR="00934BB5" w:rsidRPr="002916E4" w:rsidRDefault="00934BB5" w:rsidP="005B507F">
            <w:pPr>
              <w:spacing w:after="0" w:line="276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</w:pPr>
          </w:p>
        </w:tc>
      </w:tr>
      <w:tr w:rsidR="00934BB5" w:rsidRPr="002916E4" w14:paraId="72D1DEB0" w14:textId="77777777" w:rsidTr="00934BB5">
        <w:trPr>
          <w:cantSplit/>
          <w:trHeight w:val="255"/>
          <w:jc w:val="center"/>
        </w:trPr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531FF4" w14:textId="77777777" w:rsidR="00934BB5" w:rsidRPr="002916E4" w:rsidRDefault="00934BB5" w:rsidP="005B507F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</w:pPr>
            <w:r w:rsidRPr="002916E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  <w:t>40RA-F</w:t>
            </w:r>
          </w:p>
        </w:tc>
        <w:tc>
          <w:tcPr>
            <w:tcW w:w="24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DAA69" w14:textId="77777777" w:rsidR="00934BB5" w:rsidRPr="002916E4" w:rsidRDefault="00934BB5" w:rsidP="005B507F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</w:pPr>
            <w:r w:rsidRPr="002916E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  <w:t>GACACACGCTGGGATGTTC</w:t>
            </w:r>
          </w:p>
        </w:tc>
        <w:tc>
          <w:tcPr>
            <w:tcW w:w="2127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7F3EA8" w14:textId="77777777" w:rsidR="00934BB5" w:rsidRPr="002916E4" w:rsidRDefault="00934BB5" w:rsidP="005B507F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</w:pPr>
            <w:r w:rsidRPr="002916E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  <w:t>3 273 780 – 3 273 936</w:t>
            </w:r>
          </w:p>
        </w:tc>
        <w:tc>
          <w:tcPr>
            <w:tcW w:w="1275" w:type="dxa"/>
            <w:vMerge w:val="restart"/>
            <w:tcBorders>
              <w:left w:val="nil"/>
              <w:right w:val="nil"/>
            </w:tcBorders>
            <w:vAlign w:val="center"/>
          </w:tcPr>
          <w:p w14:paraId="0D939BEF" w14:textId="77777777" w:rsidR="00934BB5" w:rsidRPr="002916E4" w:rsidRDefault="00934BB5" w:rsidP="005B507F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</w:pPr>
            <w:r w:rsidRPr="002916E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  <w:t>157</w:t>
            </w:r>
          </w:p>
        </w:tc>
      </w:tr>
      <w:tr w:rsidR="00934BB5" w:rsidRPr="002916E4" w14:paraId="5DB5E35D" w14:textId="77777777" w:rsidTr="00934BB5">
        <w:trPr>
          <w:cantSplit/>
          <w:trHeight w:val="255"/>
          <w:jc w:val="center"/>
        </w:trPr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58EEFC" w14:textId="77777777" w:rsidR="00934BB5" w:rsidRPr="002916E4" w:rsidRDefault="00934BB5" w:rsidP="005B507F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</w:pPr>
            <w:r w:rsidRPr="002916E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  <w:t>40RA-R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D52CDE" w14:textId="77777777" w:rsidR="00934BB5" w:rsidRPr="002916E4" w:rsidRDefault="00934BB5" w:rsidP="005B507F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</w:pPr>
            <w:r w:rsidRPr="002916E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  <w:t>GAGGTCGATGTGCTGGTGT</w:t>
            </w:r>
          </w:p>
        </w:tc>
        <w:tc>
          <w:tcPr>
            <w:tcW w:w="212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B26E2BE" w14:textId="77777777" w:rsidR="00934BB5" w:rsidRPr="002916E4" w:rsidRDefault="00934BB5" w:rsidP="005B507F">
            <w:pPr>
              <w:spacing w:after="0" w:line="276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75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DD55F4D" w14:textId="77777777" w:rsidR="00934BB5" w:rsidRPr="002916E4" w:rsidRDefault="00934BB5" w:rsidP="005B507F">
            <w:pPr>
              <w:spacing w:after="0" w:line="276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</w:pPr>
          </w:p>
        </w:tc>
      </w:tr>
      <w:tr w:rsidR="00934BB5" w:rsidRPr="002916E4" w14:paraId="63435DDE" w14:textId="77777777" w:rsidTr="00934BB5">
        <w:trPr>
          <w:cantSplit/>
          <w:trHeight w:val="255"/>
          <w:jc w:val="center"/>
        </w:trPr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5E0512F" w14:textId="77777777" w:rsidR="00934BB5" w:rsidRPr="002916E4" w:rsidRDefault="00934BB5" w:rsidP="005B507F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</w:pPr>
            <w:r w:rsidRPr="002916E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  <w:t>32MC-F</w:t>
            </w:r>
          </w:p>
        </w:tc>
        <w:tc>
          <w:tcPr>
            <w:tcW w:w="24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29974F38" w14:textId="77777777" w:rsidR="00934BB5" w:rsidRPr="002916E4" w:rsidRDefault="00934BB5" w:rsidP="005B507F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</w:pPr>
            <w:r w:rsidRPr="002916E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  <w:t>GGACGTGGTGTACGAGTGAA</w:t>
            </w:r>
          </w:p>
        </w:tc>
        <w:tc>
          <w:tcPr>
            <w:tcW w:w="2127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2CC6D456" w14:textId="77777777" w:rsidR="00934BB5" w:rsidRPr="002916E4" w:rsidRDefault="00934BB5" w:rsidP="005B507F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</w:pPr>
            <w:r w:rsidRPr="002916E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  <w:t>3 327 272 – 3 328 770</w:t>
            </w:r>
          </w:p>
        </w:tc>
        <w:tc>
          <w:tcPr>
            <w:tcW w:w="1275" w:type="dxa"/>
            <w:vMerge w:val="restart"/>
            <w:tcBorders>
              <w:left w:val="nil"/>
              <w:right w:val="nil"/>
            </w:tcBorders>
            <w:vAlign w:val="center"/>
          </w:tcPr>
          <w:p w14:paraId="62CCBB89" w14:textId="77777777" w:rsidR="00934BB5" w:rsidRPr="002916E4" w:rsidRDefault="00934BB5" w:rsidP="005B507F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</w:pPr>
            <w:r w:rsidRPr="002916E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  <w:t>1499</w:t>
            </w:r>
          </w:p>
        </w:tc>
      </w:tr>
      <w:tr w:rsidR="00934BB5" w:rsidRPr="002916E4" w14:paraId="269C67DE" w14:textId="77777777" w:rsidTr="00934BB5">
        <w:trPr>
          <w:cantSplit/>
          <w:trHeight w:val="255"/>
          <w:jc w:val="center"/>
        </w:trPr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A750B74" w14:textId="77777777" w:rsidR="00934BB5" w:rsidRPr="002916E4" w:rsidRDefault="00934BB5" w:rsidP="005B507F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</w:pPr>
            <w:r w:rsidRPr="002916E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  <w:t>32MC-R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7453A01" w14:textId="77777777" w:rsidR="00934BB5" w:rsidRPr="002916E4" w:rsidRDefault="00934BB5" w:rsidP="005B507F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</w:pPr>
            <w:r w:rsidRPr="002916E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  <w:t>GCTTCAGGGTTGTCGACTG</w:t>
            </w:r>
          </w:p>
        </w:tc>
        <w:tc>
          <w:tcPr>
            <w:tcW w:w="212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5CF2289" w14:textId="77777777" w:rsidR="00934BB5" w:rsidRPr="002916E4" w:rsidRDefault="00934BB5" w:rsidP="005B507F">
            <w:pPr>
              <w:spacing w:after="0" w:line="276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75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66CCA5E" w14:textId="77777777" w:rsidR="00934BB5" w:rsidRPr="002916E4" w:rsidRDefault="00934BB5" w:rsidP="005B507F">
            <w:pPr>
              <w:spacing w:after="0" w:line="276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</w:pPr>
          </w:p>
        </w:tc>
      </w:tr>
      <w:tr w:rsidR="00934BB5" w:rsidRPr="002916E4" w14:paraId="73E3F8E8" w14:textId="77777777" w:rsidTr="00934BB5">
        <w:trPr>
          <w:cantSplit/>
          <w:trHeight w:val="255"/>
          <w:jc w:val="center"/>
        </w:trPr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4982D1" w14:textId="77777777" w:rsidR="00934BB5" w:rsidRPr="002916E4" w:rsidRDefault="00934BB5" w:rsidP="005B507F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</w:pPr>
            <w:r w:rsidRPr="002916E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  <w:t>41RA-F</w:t>
            </w:r>
          </w:p>
        </w:tc>
        <w:tc>
          <w:tcPr>
            <w:tcW w:w="24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C7D97" w14:textId="77777777" w:rsidR="00934BB5" w:rsidRPr="002916E4" w:rsidRDefault="00934BB5" w:rsidP="005B507F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</w:pPr>
            <w:r w:rsidRPr="002916E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  <w:t>ATATCGCGGATCTCCATGTC</w:t>
            </w:r>
          </w:p>
        </w:tc>
        <w:tc>
          <w:tcPr>
            <w:tcW w:w="2127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DAF8BF" w14:textId="77777777" w:rsidR="00934BB5" w:rsidRPr="002916E4" w:rsidRDefault="00934BB5" w:rsidP="005B507F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</w:pPr>
            <w:r w:rsidRPr="002916E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  <w:t>3 364 909 – 3 365 083</w:t>
            </w:r>
          </w:p>
        </w:tc>
        <w:tc>
          <w:tcPr>
            <w:tcW w:w="1275" w:type="dxa"/>
            <w:vMerge w:val="restart"/>
            <w:tcBorders>
              <w:left w:val="nil"/>
              <w:right w:val="nil"/>
            </w:tcBorders>
            <w:vAlign w:val="center"/>
          </w:tcPr>
          <w:p w14:paraId="1085B100" w14:textId="77777777" w:rsidR="00934BB5" w:rsidRPr="002916E4" w:rsidRDefault="00934BB5" w:rsidP="005B507F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</w:pPr>
            <w:r w:rsidRPr="002916E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  <w:t>175</w:t>
            </w:r>
          </w:p>
        </w:tc>
      </w:tr>
      <w:tr w:rsidR="00934BB5" w:rsidRPr="002916E4" w14:paraId="57A9E89A" w14:textId="77777777" w:rsidTr="00934BB5">
        <w:trPr>
          <w:cantSplit/>
          <w:trHeight w:val="255"/>
          <w:jc w:val="center"/>
        </w:trPr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D0C70F" w14:textId="77777777" w:rsidR="00934BB5" w:rsidRPr="002916E4" w:rsidRDefault="00934BB5" w:rsidP="005B507F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</w:pPr>
            <w:r w:rsidRPr="002916E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  <w:t>41RA-R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7137C7" w14:textId="77777777" w:rsidR="00934BB5" w:rsidRPr="002916E4" w:rsidRDefault="00934BB5" w:rsidP="005B507F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</w:pPr>
            <w:r w:rsidRPr="002916E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  <w:t>CCACCGAAGAACTCGAAGAA</w:t>
            </w:r>
          </w:p>
        </w:tc>
        <w:tc>
          <w:tcPr>
            <w:tcW w:w="212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975C961" w14:textId="77777777" w:rsidR="00934BB5" w:rsidRPr="002916E4" w:rsidRDefault="00934BB5" w:rsidP="005B507F">
            <w:pPr>
              <w:spacing w:after="0" w:line="276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75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6BB39ED" w14:textId="77777777" w:rsidR="00934BB5" w:rsidRPr="002916E4" w:rsidRDefault="00934BB5" w:rsidP="005B507F">
            <w:pPr>
              <w:spacing w:after="0" w:line="276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</w:pPr>
          </w:p>
        </w:tc>
      </w:tr>
      <w:tr w:rsidR="00934BB5" w:rsidRPr="002916E4" w14:paraId="71261333" w14:textId="77777777" w:rsidTr="00934BB5">
        <w:trPr>
          <w:cantSplit/>
          <w:trHeight w:val="255"/>
          <w:jc w:val="center"/>
        </w:trPr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4D3BEE" w14:textId="77777777" w:rsidR="00934BB5" w:rsidRPr="002916E4" w:rsidRDefault="00934BB5" w:rsidP="005B507F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highlight w:val="yellow"/>
                <w:lang w:eastAsia="pl-PL"/>
              </w:rPr>
            </w:pPr>
            <w:r w:rsidRPr="002916E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  <w:t>4JC-F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00E717" w14:textId="77777777" w:rsidR="00934BB5" w:rsidRPr="002916E4" w:rsidRDefault="00934BB5" w:rsidP="005B507F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</w:pPr>
            <w:r w:rsidRPr="002916E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  <w:t>GACGATGTCCGCCTCGAT</w:t>
            </w:r>
          </w:p>
        </w:tc>
        <w:tc>
          <w:tcPr>
            <w:tcW w:w="212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FAE17B9" w14:textId="77777777" w:rsidR="00934BB5" w:rsidRPr="002916E4" w:rsidRDefault="00934BB5" w:rsidP="005B507F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</w:pPr>
            <w:r w:rsidRPr="002916E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  <w:t>3 369 069 – 3369 260</w:t>
            </w:r>
          </w:p>
        </w:tc>
        <w:tc>
          <w:tcPr>
            <w:tcW w:w="1275" w:type="dxa"/>
            <w:vMerge w:val="restart"/>
            <w:tcBorders>
              <w:left w:val="nil"/>
              <w:right w:val="nil"/>
            </w:tcBorders>
            <w:vAlign w:val="center"/>
          </w:tcPr>
          <w:p w14:paraId="54D10127" w14:textId="77777777" w:rsidR="00934BB5" w:rsidRPr="002916E4" w:rsidRDefault="00934BB5" w:rsidP="005B507F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</w:pPr>
            <w:r w:rsidRPr="002916E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  <w:t>192/260</w:t>
            </w:r>
          </w:p>
        </w:tc>
      </w:tr>
      <w:tr w:rsidR="00934BB5" w:rsidRPr="002916E4" w14:paraId="22F09519" w14:textId="77777777" w:rsidTr="00934BB5">
        <w:trPr>
          <w:cantSplit/>
          <w:trHeight w:val="255"/>
          <w:jc w:val="center"/>
        </w:trPr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CBB8A28" w14:textId="77777777" w:rsidR="00934BB5" w:rsidRPr="002916E4" w:rsidRDefault="00934BB5" w:rsidP="005B507F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highlight w:val="yellow"/>
                <w:lang w:eastAsia="pl-PL"/>
              </w:rPr>
            </w:pPr>
            <w:r w:rsidRPr="002916E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  <w:t>4JC-R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1AFF979" w14:textId="77777777" w:rsidR="00934BB5" w:rsidRPr="002916E4" w:rsidRDefault="00934BB5" w:rsidP="005B507F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</w:pPr>
            <w:r w:rsidRPr="002916E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  <w:t>GAGGTGACCCGCAATCAG</w:t>
            </w:r>
          </w:p>
        </w:tc>
        <w:tc>
          <w:tcPr>
            <w:tcW w:w="212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70261BC" w14:textId="77777777" w:rsidR="00934BB5" w:rsidRPr="002916E4" w:rsidRDefault="00934BB5" w:rsidP="005B507F">
            <w:pPr>
              <w:spacing w:after="0" w:line="276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75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16C4DC7" w14:textId="77777777" w:rsidR="00934BB5" w:rsidRPr="002916E4" w:rsidRDefault="00934BB5" w:rsidP="005B507F">
            <w:pPr>
              <w:spacing w:after="0" w:line="276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</w:pPr>
          </w:p>
        </w:tc>
      </w:tr>
      <w:tr w:rsidR="00934BB5" w:rsidRPr="002916E4" w14:paraId="4C7C57CD" w14:textId="77777777" w:rsidTr="00934BB5">
        <w:trPr>
          <w:cantSplit/>
          <w:trHeight w:val="255"/>
          <w:jc w:val="center"/>
        </w:trPr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94B6B4" w14:textId="77777777" w:rsidR="00934BB5" w:rsidRPr="002916E4" w:rsidRDefault="00934BB5" w:rsidP="005B507F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</w:pPr>
            <w:r w:rsidRPr="002916E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  <w:t>42RA-F</w:t>
            </w:r>
          </w:p>
        </w:tc>
        <w:tc>
          <w:tcPr>
            <w:tcW w:w="24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1C9F8" w14:textId="77777777" w:rsidR="00934BB5" w:rsidRPr="002916E4" w:rsidRDefault="00934BB5" w:rsidP="005B507F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</w:pPr>
            <w:r w:rsidRPr="002916E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  <w:t>ACCGCAGCCACTATTCGAT</w:t>
            </w:r>
          </w:p>
        </w:tc>
        <w:tc>
          <w:tcPr>
            <w:tcW w:w="2127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1DF9DF" w14:textId="77777777" w:rsidR="00934BB5" w:rsidRPr="002916E4" w:rsidRDefault="00934BB5" w:rsidP="005B507F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</w:pPr>
            <w:r w:rsidRPr="002916E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  <w:t>3 450 555 – 3 450 725</w:t>
            </w:r>
          </w:p>
        </w:tc>
        <w:tc>
          <w:tcPr>
            <w:tcW w:w="1275" w:type="dxa"/>
            <w:vMerge w:val="restart"/>
            <w:tcBorders>
              <w:left w:val="nil"/>
              <w:right w:val="nil"/>
            </w:tcBorders>
            <w:vAlign w:val="center"/>
          </w:tcPr>
          <w:p w14:paraId="5407DB7E" w14:textId="77777777" w:rsidR="00934BB5" w:rsidRPr="002916E4" w:rsidRDefault="00934BB5" w:rsidP="005B507F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</w:pPr>
            <w:r w:rsidRPr="002916E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  <w:t>171</w:t>
            </w:r>
          </w:p>
        </w:tc>
      </w:tr>
      <w:tr w:rsidR="00934BB5" w:rsidRPr="002916E4" w14:paraId="4D3C53E3" w14:textId="77777777" w:rsidTr="00934BB5">
        <w:trPr>
          <w:cantSplit/>
          <w:trHeight w:val="255"/>
          <w:jc w:val="center"/>
        </w:trPr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4123F2" w14:textId="77777777" w:rsidR="00934BB5" w:rsidRPr="002916E4" w:rsidRDefault="00934BB5" w:rsidP="005B507F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</w:pPr>
            <w:r w:rsidRPr="002916E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  <w:t>42RA-R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0CD7E7" w14:textId="77777777" w:rsidR="00934BB5" w:rsidRPr="002916E4" w:rsidRDefault="00934BB5" w:rsidP="005B507F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</w:pPr>
            <w:r w:rsidRPr="002916E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  <w:t>GCGGACTCGACAATGAACA</w:t>
            </w:r>
          </w:p>
        </w:tc>
        <w:tc>
          <w:tcPr>
            <w:tcW w:w="212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EC37C5B" w14:textId="77777777" w:rsidR="00934BB5" w:rsidRPr="002916E4" w:rsidRDefault="00934BB5" w:rsidP="005B507F">
            <w:pPr>
              <w:spacing w:after="0" w:line="276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75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C8674D0" w14:textId="77777777" w:rsidR="00934BB5" w:rsidRPr="002916E4" w:rsidRDefault="00934BB5" w:rsidP="005B507F">
            <w:pPr>
              <w:spacing w:after="0" w:line="276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</w:pPr>
          </w:p>
        </w:tc>
      </w:tr>
      <w:tr w:rsidR="00934BB5" w:rsidRPr="002916E4" w14:paraId="3F37CC0D" w14:textId="77777777" w:rsidTr="00934BB5">
        <w:trPr>
          <w:cantSplit/>
          <w:trHeight w:val="255"/>
          <w:jc w:val="center"/>
        </w:trPr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6AFCEA" w14:textId="77777777" w:rsidR="00934BB5" w:rsidRPr="002916E4" w:rsidRDefault="00934BB5" w:rsidP="005B507F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</w:pPr>
            <w:r w:rsidRPr="002916E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  <w:t>48RAa-F</w:t>
            </w:r>
          </w:p>
        </w:tc>
        <w:tc>
          <w:tcPr>
            <w:tcW w:w="24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5617F" w14:textId="77777777" w:rsidR="00934BB5" w:rsidRPr="002916E4" w:rsidRDefault="00934BB5" w:rsidP="005B507F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</w:pPr>
            <w:r w:rsidRPr="002916E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  <w:t xml:space="preserve">GACGGCCAAGGTCACATC  </w:t>
            </w:r>
          </w:p>
        </w:tc>
        <w:tc>
          <w:tcPr>
            <w:tcW w:w="2127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29F95C" w14:textId="77777777" w:rsidR="00934BB5" w:rsidRPr="002916E4" w:rsidRDefault="00934BB5" w:rsidP="005B507F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</w:pPr>
            <w:r w:rsidRPr="002916E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  <w:t>3 704 715 – 3 705 079 </w:t>
            </w:r>
          </w:p>
        </w:tc>
        <w:tc>
          <w:tcPr>
            <w:tcW w:w="1275" w:type="dxa"/>
            <w:vMerge w:val="restart"/>
            <w:tcBorders>
              <w:left w:val="nil"/>
              <w:right w:val="nil"/>
            </w:tcBorders>
            <w:vAlign w:val="center"/>
          </w:tcPr>
          <w:p w14:paraId="20502F6A" w14:textId="77777777" w:rsidR="00934BB5" w:rsidRPr="002916E4" w:rsidRDefault="00934BB5" w:rsidP="005B507F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</w:pPr>
            <w:r w:rsidRPr="002916E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  <w:t>365</w:t>
            </w:r>
          </w:p>
        </w:tc>
      </w:tr>
      <w:tr w:rsidR="00934BB5" w:rsidRPr="002916E4" w14:paraId="7636C683" w14:textId="77777777" w:rsidTr="00934BB5">
        <w:trPr>
          <w:cantSplit/>
          <w:trHeight w:val="255"/>
          <w:jc w:val="center"/>
        </w:trPr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9BE0B1" w14:textId="77777777" w:rsidR="00934BB5" w:rsidRPr="002916E4" w:rsidRDefault="00934BB5" w:rsidP="005B507F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</w:pPr>
            <w:r w:rsidRPr="002916E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  <w:t>48RAa-R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07DB91" w14:textId="77777777" w:rsidR="00934BB5" w:rsidRPr="002916E4" w:rsidRDefault="00934BB5" w:rsidP="005B507F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</w:pPr>
            <w:r w:rsidRPr="002916E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  <w:t xml:space="preserve">CTACCGGTACCGCCTTACAA </w:t>
            </w:r>
          </w:p>
        </w:tc>
        <w:tc>
          <w:tcPr>
            <w:tcW w:w="212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7F076B" w14:textId="77777777" w:rsidR="00934BB5" w:rsidRPr="002916E4" w:rsidRDefault="00934BB5" w:rsidP="005B507F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75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D4C611E" w14:textId="77777777" w:rsidR="00934BB5" w:rsidRPr="002916E4" w:rsidRDefault="00934BB5" w:rsidP="005B507F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</w:pPr>
          </w:p>
        </w:tc>
      </w:tr>
      <w:tr w:rsidR="00934BB5" w:rsidRPr="002916E4" w14:paraId="53EB8403" w14:textId="77777777" w:rsidTr="00934BB5">
        <w:trPr>
          <w:cantSplit/>
          <w:trHeight w:val="255"/>
          <w:jc w:val="center"/>
        </w:trPr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6A914B" w14:textId="77777777" w:rsidR="00934BB5" w:rsidRPr="002916E4" w:rsidRDefault="00934BB5" w:rsidP="005B507F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</w:pPr>
            <w:r w:rsidRPr="002916E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  <w:t>50RA-F</w:t>
            </w:r>
          </w:p>
        </w:tc>
        <w:tc>
          <w:tcPr>
            <w:tcW w:w="24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4ADE8" w14:textId="77777777" w:rsidR="00934BB5" w:rsidRPr="002916E4" w:rsidRDefault="00934BB5" w:rsidP="005B507F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</w:pPr>
            <w:r w:rsidRPr="002916E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  <w:t>GGGCAAAACACCGAGACC</w:t>
            </w:r>
          </w:p>
        </w:tc>
        <w:tc>
          <w:tcPr>
            <w:tcW w:w="2127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A077F2" w14:textId="77777777" w:rsidR="00934BB5" w:rsidRPr="002916E4" w:rsidRDefault="00934BB5" w:rsidP="005B507F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</w:pPr>
            <w:r w:rsidRPr="002916E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  <w:t>3 764 694 – 3 764 827</w:t>
            </w:r>
          </w:p>
        </w:tc>
        <w:tc>
          <w:tcPr>
            <w:tcW w:w="1275" w:type="dxa"/>
            <w:vMerge w:val="restart"/>
            <w:tcBorders>
              <w:left w:val="nil"/>
              <w:right w:val="nil"/>
            </w:tcBorders>
            <w:vAlign w:val="center"/>
          </w:tcPr>
          <w:p w14:paraId="37265083" w14:textId="77777777" w:rsidR="00934BB5" w:rsidRPr="002916E4" w:rsidRDefault="00934BB5" w:rsidP="005B507F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</w:pPr>
            <w:r w:rsidRPr="002916E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  <w:t>134</w:t>
            </w:r>
          </w:p>
        </w:tc>
      </w:tr>
      <w:tr w:rsidR="00934BB5" w:rsidRPr="002916E4" w14:paraId="3C08F21A" w14:textId="77777777" w:rsidTr="00934BB5">
        <w:trPr>
          <w:cantSplit/>
          <w:trHeight w:val="255"/>
          <w:jc w:val="center"/>
        </w:trPr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343971" w14:textId="77777777" w:rsidR="00934BB5" w:rsidRPr="002916E4" w:rsidRDefault="00934BB5" w:rsidP="005B507F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</w:pPr>
            <w:r w:rsidRPr="002916E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  <w:t>50RA-R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8C4911" w14:textId="77777777" w:rsidR="00934BB5" w:rsidRPr="002916E4" w:rsidRDefault="00934BB5" w:rsidP="005B507F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</w:pPr>
            <w:r w:rsidRPr="002916E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  <w:t>CCACCGCTGGAATTCTTC</w:t>
            </w:r>
          </w:p>
        </w:tc>
        <w:tc>
          <w:tcPr>
            <w:tcW w:w="212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BDBE0AD" w14:textId="77777777" w:rsidR="00934BB5" w:rsidRPr="002916E4" w:rsidRDefault="00934BB5" w:rsidP="005B507F">
            <w:pPr>
              <w:spacing w:after="0" w:line="276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75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D471BF9" w14:textId="77777777" w:rsidR="00934BB5" w:rsidRPr="002916E4" w:rsidRDefault="00934BB5" w:rsidP="005B507F">
            <w:pPr>
              <w:spacing w:after="0" w:line="276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</w:pPr>
          </w:p>
        </w:tc>
      </w:tr>
      <w:tr w:rsidR="00934BB5" w:rsidRPr="002916E4" w14:paraId="200D7959" w14:textId="77777777" w:rsidTr="00934BB5">
        <w:trPr>
          <w:cantSplit/>
          <w:trHeight w:val="255"/>
          <w:jc w:val="center"/>
        </w:trPr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3CB6B2" w14:textId="77777777" w:rsidR="00934BB5" w:rsidRPr="002916E4" w:rsidRDefault="00934BB5" w:rsidP="005B507F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</w:pPr>
            <w:r w:rsidRPr="002916E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  <w:t>52RA-F</w:t>
            </w:r>
          </w:p>
        </w:tc>
        <w:tc>
          <w:tcPr>
            <w:tcW w:w="24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3A39B00B" w14:textId="77777777" w:rsidR="00934BB5" w:rsidRPr="002916E4" w:rsidRDefault="00934BB5" w:rsidP="005B507F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</w:pPr>
            <w:r w:rsidRPr="002916E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  <w:t>GACGTTCAACCGGTCAGC</w:t>
            </w:r>
          </w:p>
        </w:tc>
        <w:tc>
          <w:tcPr>
            <w:tcW w:w="2127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5223669E" w14:textId="77777777" w:rsidR="00934BB5" w:rsidRPr="002916E4" w:rsidRDefault="00934BB5" w:rsidP="005B507F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</w:pPr>
            <w:r w:rsidRPr="002916E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  <w:t>3 809 375 – 3 809 610</w:t>
            </w:r>
          </w:p>
        </w:tc>
        <w:tc>
          <w:tcPr>
            <w:tcW w:w="1275" w:type="dxa"/>
            <w:vMerge w:val="restart"/>
            <w:tcBorders>
              <w:left w:val="nil"/>
              <w:right w:val="nil"/>
            </w:tcBorders>
            <w:vAlign w:val="center"/>
          </w:tcPr>
          <w:p w14:paraId="3324A652" w14:textId="77777777" w:rsidR="00934BB5" w:rsidRPr="002916E4" w:rsidRDefault="00934BB5" w:rsidP="005B507F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</w:pPr>
            <w:r w:rsidRPr="002916E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  <w:t>236</w:t>
            </w:r>
          </w:p>
        </w:tc>
      </w:tr>
      <w:tr w:rsidR="00934BB5" w:rsidRPr="002916E4" w14:paraId="26D34E92" w14:textId="77777777" w:rsidTr="00934BB5">
        <w:trPr>
          <w:cantSplit/>
          <w:trHeight w:val="255"/>
          <w:jc w:val="center"/>
        </w:trPr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FF511D7" w14:textId="77777777" w:rsidR="00934BB5" w:rsidRPr="002916E4" w:rsidRDefault="00934BB5" w:rsidP="005B507F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</w:pPr>
            <w:r w:rsidRPr="002916E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  <w:t>52RA-R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7BA3C06" w14:textId="77777777" w:rsidR="00934BB5" w:rsidRPr="002916E4" w:rsidRDefault="00934BB5" w:rsidP="005B507F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</w:pPr>
            <w:r w:rsidRPr="002916E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  <w:t>ATCGGCAATCACCTGACG</w:t>
            </w:r>
          </w:p>
        </w:tc>
        <w:tc>
          <w:tcPr>
            <w:tcW w:w="212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E9D80A0" w14:textId="77777777" w:rsidR="00934BB5" w:rsidRPr="002916E4" w:rsidRDefault="00934BB5" w:rsidP="005B507F">
            <w:pPr>
              <w:spacing w:after="0" w:line="276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75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B5C8124" w14:textId="77777777" w:rsidR="00934BB5" w:rsidRPr="002916E4" w:rsidRDefault="00934BB5" w:rsidP="005B507F">
            <w:pPr>
              <w:spacing w:after="0" w:line="276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</w:pPr>
          </w:p>
        </w:tc>
      </w:tr>
      <w:tr w:rsidR="00934BB5" w:rsidRPr="002916E4" w14:paraId="30B0E5B0" w14:textId="77777777" w:rsidTr="00934BB5">
        <w:trPr>
          <w:cantSplit/>
          <w:trHeight w:val="255"/>
          <w:jc w:val="center"/>
        </w:trPr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7A00B2" w14:textId="77777777" w:rsidR="00934BB5" w:rsidRPr="002916E4" w:rsidRDefault="00934BB5" w:rsidP="005B507F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</w:pPr>
            <w:r w:rsidRPr="002916E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  <w:t>53RA-F</w:t>
            </w:r>
          </w:p>
        </w:tc>
        <w:tc>
          <w:tcPr>
            <w:tcW w:w="24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797558" w14:textId="77777777" w:rsidR="00934BB5" w:rsidRPr="002916E4" w:rsidRDefault="00934BB5" w:rsidP="005B507F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</w:pPr>
            <w:r w:rsidRPr="002916E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  <w:t>CCCGGTGGTTTGATCTGG</w:t>
            </w:r>
          </w:p>
        </w:tc>
        <w:tc>
          <w:tcPr>
            <w:tcW w:w="2127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979227" w14:textId="77777777" w:rsidR="00934BB5" w:rsidRPr="002916E4" w:rsidRDefault="00934BB5" w:rsidP="005B507F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</w:pPr>
            <w:r w:rsidRPr="002916E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  <w:t>3 879 256 – 3 879 866</w:t>
            </w:r>
          </w:p>
        </w:tc>
        <w:tc>
          <w:tcPr>
            <w:tcW w:w="1275" w:type="dxa"/>
            <w:vMerge w:val="restart"/>
            <w:tcBorders>
              <w:left w:val="nil"/>
              <w:right w:val="nil"/>
            </w:tcBorders>
            <w:vAlign w:val="center"/>
          </w:tcPr>
          <w:p w14:paraId="41CEAC33" w14:textId="77777777" w:rsidR="00934BB5" w:rsidRPr="002916E4" w:rsidRDefault="00934BB5" w:rsidP="005B507F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</w:pPr>
            <w:r w:rsidRPr="002916E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  <w:t>611/779</w:t>
            </w:r>
          </w:p>
        </w:tc>
      </w:tr>
      <w:tr w:rsidR="00934BB5" w:rsidRPr="002916E4" w14:paraId="64B4A3D9" w14:textId="77777777" w:rsidTr="00934BB5">
        <w:trPr>
          <w:cantSplit/>
          <w:trHeight w:val="255"/>
          <w:jc w:val="center"/>
        </w:trPr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D685D85" w14:textId="77777777" w:rsidR="00934BB5" w:rsidRPr="002916E4" w:rsidRDefault="00934BB5" w:rsidP="005B507F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</w:pPr>
            <w:r w:rsidRPr="002916E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  <w:t>53RAa-R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7D85CDA" w14:textId="77777777" w:rsidR="00934BB5" w:rsidRPr="002916E4" w:rsidRDefault="00934BB5" w:rsidP="005B507F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</w:pPr>
            <w:r w:rsidRPr="002916E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  <w:t>ATCCCGCTGGCATTATCAG</w:t>
            </w:r>
          </w:p>
        </w:tc>
        <w:tc>
          <w:tcPr>
            <w:tcW w:w="212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26F1779" w14:textId="77777777" w:rsidR="00934BB5" w:rsidRPr="002916E4" w:rsidRDefault="00934BB5" w:rsidP="005B507F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75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AE45599" w14:textId="77777777" w:rsidR="00934BB5" w:rsidRPr="002916E4" w:rsidRDefault="00934BB5" w:rsidP="005B507F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</w:pPr>
          </w:p>
        </w:tc>
      </w:tr>
      <w:tr w:rsidR="00934BB5" w:rsidRPr="002916E4" w14:paraId="6B0D0BE8" w14:textId="77777777" w:rsidTr="00934BB5">
        <w:trPr>
          <w:cantSplit/>
          <w:trHeight w:val="255"/>
          <w:jc w:val="center"/>
        </w:trPr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FEB0CD" w14:textId="77777777" w:rsidR="00934BB5" w:rsidRPr="002916E4" w:rsidRDefault="00934BB5" w:rsidP="005B507F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</w:pPr>
            <w:r w:rsidRPr="002916E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  <w:t>5JC-F</w:t>
            </w:r>
          </w:p>
        </w:tc>
        <w:tc>
          <w:tcPr>
            <w:tcW w:w="24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D14A57" w14:textId="77777777" w:rsidR="00934BB5" w:rsidRPr="002916E4" w:rsidRDefault="00934BB5" w:rsidP="005B507F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</w:pPr>
            <w:r w:rsidRPr="002916E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  <w:t>GTTGTAGGCGACGTTGGTAA</w:t>
            </w:r>
          </w:p>
        </w:tc>
        <w:tc>
          <w:tcPr>
            <w:tcW w:w="2127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1DC958" w14:textId="77777777" w:rsidR="00934BB5" w:rsidRPr="002916E4" w:rsidRDefault="00934BB5" w:rsidP="005B507F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</w:pPr>
            <w:r w:rsidRPr="002916E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  <w:t>3 880 324 – 3 881 379</w:t>
            </w:r>
          </w:p>
        </w:tc>
        <w:tc>
          <w:tcPr>
            <w:tcW w:w="1275" w:type="dxa"/>
            <w:vMerge w:val="restart"/>
            <w:tcBorders>
              <w:left w:val="nil"/>
              <w:right w:val="nil"/>
            </w:tcBorders>
            <w:vAlign w:val="center"/>
          </w:tcPr>
          <w:p w14:paraId="56C1FCD3" w14:textId="77777777" w:rsidR="00934BB5" w:rsidRPr="002916E4" w:rsidRDefault="00934BB5" w:rsidP="005B507F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</w:pPr>
            <w:r w:rsidRPr="002916E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  <w:t>1056/981</w:t>
            </w:r>
          </w:p>
        </w:tc>
      </w:tr>
      <w:tr w:rsidR="00934BB5" w:rsidRPr="002916E4" w14:paraId="047B1F6F" w14:textId="77777777" w:rsidTr="00934BB5">
        <w:trPr>
          <w:cantSplit/>
          <w:trHeight w:val="255"/>
          <w:jc w:val="center"/>
        </w:trPr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8EBAA4" w14:textId="77777777" w:rsidR="00934BB5" w:rsidRPr="002916E4" w:rsidRDefault="00934BB5" w:rsidP="005B507F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</w:pPr>
            <w:r w:rsidRPr="002916E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  <w:t>54RA-R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9B0D0D" w14:textId="77777777" w:rsidR="00934BB5" w:rsidRPr="002916E4" w:rsidRDefault="00934BB5" w:rsidP="005B507F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</w:pPr>
            <w:r w:rsidRPr="002916E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  <w:t>GCCGTTGAAATTGTTGTCG</w:t>
            </w:r>
          </w:p>
        </w:tc>
        <w:tc>
          <w:tcPr>
            <w:tcW w:w="212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B50A614" w14:textId="77777777" w:rsidR="00934BB5" w:rsidRPr="002916E4" w:rsidRDefault="00934BB5" w:rsidP="005B507F">
            <w:pPr>
              <w:spacing w:after="0" w:line="276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75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0003EEE" w14:textId="77777777" w:rsidR="00934BB5" w:rsidRPr="002916E4" w:rsidRDefault="00934BB5" w:rsidP="005B507F">
            <w:pPr>
              <w:spacing w:after="0" w:line="276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</w:pPr>
          </w:p>
        </w:tc>
      </w:tr>
      <w:tr w:rsidR="00934BB5" w:rsidRPr="002916E4" w14:paraId="30433634" w14:textId="77777777" w:rsidTr="00934BB5">
        <w:trPr>
          <w:cantSplit/>
          <w:trHeight w:val="255"/>
          <w:jc w:val="center"/>
        </w:trPr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71992E" w14:textId="77777777" w:rsidR="00934BB5" w:rsidRPr="002916E4" w:rsidRDefault="00934BB5" w:rsidP="005B507F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</w:pPr>
            <w:r w:rsidRPr="002916E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  <w:t>54RAa-F</w:t>
            </w:r>
          </w:p>
        </w:tc>
        <w:tc>
          <w:tcPr>
            <w:tcW w:w="24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E217F" w14:textId="77777777" w:rsidR="00934BB5" w:rsidRPr="002916E4" w:rsidRDefault="00934BB5" w:rsidP="005B507F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</w:pPr>
            <w:r w:rsidRPr="002916E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  <w:t>GCTTTGACGGCGGCCAAG</w:t>
            </w:r>
          </w:p>
        </w:tc>
        <w:tc>
          <w:tcPr>
            <w:tcW w:w="2127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27F049" w14:textId="77777777" w:rsidR="00934BB5" w:rsidRPr="002916E4" w:rsidRDefault="00934BB5" w:rsidP="005B507F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</w:pPr>
            <w:r w:rsidRPr="002916E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  <w:t> 3 881 078 – 3 881 686</w:t>
            </w:r>
          </w:p>
        </w:tc>
        <w:tc>
          <w:tcPr>
            <w:tcW w:w="1275" w:type="dxa"/>
            <w:vMerge w:val="restart"/>
            <w:tcBorders>
              <w:left w:val="nil"/>
              <w:right w:val="nil"/>
            </w:tcBorders>
            <w:vAlign w:val="center"/>
          </w:tcPr>
          <w:p w14:paraId="3F3A079F" w14:textId="77777777" w:rsidR="00934BB5" w:rsidRPr="002916E4" w:rsidRDefault="00934BB5" w:rsidP="005B507F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</w:pPr>
            <w:r w:rsidRPr="002916E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  <w:t>609/1074</w:t>
            </w:r>
          </w:p>
        </w:tc>
      </w:tr>
      <w:tr w:rsidR="00934BB5" w:rsidRPr="002916E4" w14:paraId="6F0C1691" w14:textId="77777777" w:rsidTr="00934BB5">
        <w:trPr>
          <w:cantSplit/>
          <w:trHeight w:val="255"/>
          <w:jc w:val="center"/>
        </w:trPr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8341C2" w14:textId="77777777" w:rsidR="00934BB5" w:rsidRPr="002916E4" w:rsidRDefault="00934BB5" w:rsidP="005B507F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</w:pPr>
            <w:r w:rsidRPr="002916E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  <w:t>54RAa-R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7E7349" w14:textId="77777777" w:rsidR="00934BB5" w:rsidRPr="002916E4" w:rsidRDefault="00934BB5" w:rsidP="005B507F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</w:pPr>
            <w:r w:rsidRPr="002916E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  <w:t>CAAAGCCGGAGAGGTCCAG</w:t>
            </w:r>
          </w:p>
        </w:tc>
        <w:tc>
          <w:tcPr>
            <w:tcW w:w="212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19A01F" w14:textId="77777777" w:rsidR="00934BB5" w:rsidRPr="002916E4" w:rsidRDefault="00934BB5" w:rsidP="005B507F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75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F208E9F" w14:textId="77777777" w:rsidR="00934BB5" w:rsidRPr="002916E4" w:rsidRDefault="00934BB5" w:rsidP="005B507F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</w:pPr>
          </w:p>
        </w:tc>
      </w:tr>
      <w:tr w:rsidR="00934BB5" w:rsidRPr="002916E4" w14:paraId="4540E002" w14:textId="77777777" w:rsidTr="00934BB5">
        <w:trPr>
          <w:cantSplit/>
          <w:trHeight w:val="255"/>
          <w:jc w:val="center"/>
        </w:trPr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CAAA58" w14:textId="77777777" w:rsidR="00934BB5" w:rsidRPr="002916E4" w:rsidRDefault="00934BB5" w:rsidP="005B507F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</w:pPr>
            <w:r w:rsidRPr="002916E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  <w:t>NJ7a-F</w:t>
            </w:r>
          </w:p>
        </w:tc>
        <w:tc>
          <w:tcPr>
            <w:tcW w:w="24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5BA94" w14:textId="77777777" w:rsidR="00934BB5" w:rsidRPr="002916E4" w:rsidRDefault="00934BB5" w:rsidP="005B507F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highlight w:val="yellow"/>
                <w:lang w:eastAsia="pl-PL"/>
              </w:rPr>
            </w:pPr>
            <w:r w:rsidRPr="002916E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  <w:t>GCGGCGAGGGAGCCAGCGGT</w:t>
            </w:r>
          </w:p>
        </w:tc>
        <w:tc>
          <w:tcPr>
            <w:tcW w:w="2127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03739E" w14:textId="77777777" w:rsidR="00934BB5" w:rsidRPr="002916E4" w:rsidRDefault="00934BB5" w:rsidP="005B507F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</w:pPr>
            <w:r w:rsidRPr="002916E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  <w:t> 3 881 652 – 3 883 104</w:t>
            </w:r>
          </w:p>
        </w:tc>
        <w:tc>
          <w:tcPr>
            <w:tcW w:w="1275" w:type="dxa"/>
            <w:vMerge w:val="restart"/>
            <w:tcBorders>
              <w:left w:val="nil"/>
              <w:right w:val="nil"/>
            </w:tcBorders>
            <w:vAlign w:val="center"/>
          </w:tcPr>
          <w:p w14:paraId="4777428C" w14:textId="77777777" w:rsidR="00934BB5" w:rsidRPr="002916E4" w:rsidRDefault="00934BB5" w:rsidP="005B507F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</w:pPr>
            <w:r w:rsidRPr="002916E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  <w:t>1453/2647</w:t>
            </w:r>
          </w:p>
        </w:tc>
      </w:tr>
      <w:tr w:rsidR="00934BB5" w:rsidRPr="002916E4" w14:paraId="5717241B" w14:textId="77777777" w:rsidTr="00934BB5">
        <w:trPr>
          <w:cantSplit/>
          <w:trHeight w:val="255"/>
          <w:jc w:val="center"/>
        </w:trPr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DE7CD3" w14:textId="77777777" w:rsidR="00934BB5" w:rsidRPr="002916E4" w:rsidRDefault="00934BB5" w:rsidP="005B507F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</w:pPr>
            <w:r w:rsidRPr="002916E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  <w:t>NJ7a -R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678B29" w14:textId="77777777" w:rsidR="00934BB5" w:rsidRPr="002916E4" w:rsidRDefault="00934BB5" w:rsidP="005B507F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highlight w:val="yellow"/>
                <w:lang w:eastAsia="pl-PL"/>
              </w:rPr>
            </w:pPr>
            <w:r w:rsidRPr="002916E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  <w:t>GCCGGCTACGCCGCTGCCGAA</w:t>
            </w:r>
          </w:p>
        </w:tc>
        <w:tc>
          <w:tcPr>
            <w:tcW w:w="212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527BF0" w14:textId="77777777" w:rsidR="00934BB5" w:rsidRPr="002916E4" w:rsidRDefault="00934BB5" w:rsidP="005B507F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75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0696A13" w14:textId="77777777" w:rsidR="00934BB5" w:rsidRPr="002916E4" w:rsidRDefault="00934BB5" w:rsidP="005B507F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</w:pPr>
          </w:p>
        </w:tc>
      </w:tr>
      <w:tr w:rsidR="00934BB5" w:rsidRPr="002916E4" w14:paraId="57094BAC" w14:textId="77777777" w:rsidTr="00934BB5">
        <w:trPr>
          <w:cantSplit/>
          <w:trHeight w:val="255"/>
          <w:jc w:val="center"/>
        </w:trPr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D10B68" w14:textId="77777777" w:rsidR="00934BB5" w:rsidRPr="002916E4" w:rsidRDefault="00934BB5" w:rsidP="005B507F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</w:pPr>
            <w:r w:rsidRPr="002916E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  <w:t>55RAc-F</w:t>
            </w:r>
          </w:p>
        </w:tc>
        <w:tc>
          <w:tcPr>
            <w:tcW w:w="24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F6853" w14:textId="77777777" w:rsidR="00934BB5" w:rsidRPr="002916E4" w:rsidRDefault="00934BB5" w:rsidP="005B507F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highlight w:val="yellow"/>
                <w:lang w:eastAsia="pl-PL"/>
              </w:rPr>
            </w:pPr>
            <w:r w:rsidRPr="002916E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  <w:t>CGCGATGGGTAGCACTGG</w:t>
            </w:r>
          </w:p>
        </w:tc>
        <w:tc>
          <w:tcPr>
            <w:tcW w:w="2127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42264C" w14:textId="77777777" w:rsidR="00934BB5" w:rsidRPr="002916E4" w:rsidRDefault="00934BB5" w:rsidP="005B507F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</w:pPr>
            <w:r w:rsidRPr="002916E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  <w:t>3 888 077 – 3 889 024</w:t>
            </w:r>
          </w:p>
        </w:tc>
        <w:tc>
          <w:tcPr>
            <w:tcW w:w="1275" w:type="dxa"/>
            <w:vMerge w:val="restart"/>
            <w:tcBorders>
              <w:left w:val="nil"/>
              <w:right w:val="nil"/>
            </w:tcBorders>
            <w:vAlign w:val="center"/>
          </w:tcPr>
          <w:p w14:paraId="17C40BE7" w14:textId="77777777" w:rsidR="00934BB5" w:rsidRPr="002916E4" w:rsidRDefault="00934BB5" w:rsidP="005B507F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</w:pPr>
            <w:r w:rsidRPr="002916E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  <w:t>948/1293</w:t>
            </w:r>
          </w:p>
        </w:tc>
      </w:tr>
      <w:tr w:rsidR="00934BB5" w:rsidRPr="002916E4" w14:paraId="40811767" w14:textId="77777777" w:rsidTr="00934BB5">
        <w:trPr>
          <w:cantSplit/>
          <w:trHeight w:val="255"/>
          <w:jc w:val="center"/>
        </w:trPr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A8EC83" w14:textId="77777777" w:rsidR="00934BB5" w:rsidRPr="002916E4" w:rsidRDefault="00934BB5" w:rsidP="005B507F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</w:pPr>
            <w:r w:rsidRPr="002916E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  <w:t>55RAc-R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862E10" w14:textId="77777777" w:rsidR="00934BB5" w:rsidRPr="002916E4" w:rsidRDefault="00934BB5" w:rsidP="005B507F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highlight w:val="yellow"/>
                <w:lang w:eastAsia="pl-PL"/>
              </w:rPr>
            </w:pPr>
            <w:r w:rsidRPr="002916E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  <w:t>CCCTTACCCCCATCGCCG</w:t>
            </w:r>
          </w:p>
        </w:tc>
        <w:tc>
          <w:tcPr>
            <w:tcW w:w="212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A1F8CC" w14:textId="77777777" w:rsidR="00934BB5" w:rsidRPr="002916E4" w:rsidRDefault="00934BB5" w:rsidP="005B507F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75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3D293EA" w14:textId="77777777" w:rsidR="00934BB5" w:rsidRPr="002916E4" w:rsidRDefault="00934BB5" w:rsidP="005B507F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</w:pPr>
          </w:p>
        </w:tc>
      </w:tr>
      <w:tr w:rsidR="00934BB5" w:rsidRPr="002916E4" w14:paraId="301A3BE0" w14:textId="77777777" w:rsidTr="00934BB5">
        <w:trPr>
          <w:cantSplit/>
          <w:trHeight w:val="255"/>
          <w:jc w:val="center"/>
        </w:trPr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6BA861" w14:textId="77777777" w:rsidR="00934BB5" w:rsidRPr="002916E4" w:rsidRDefault="00934BB5" w:rsidP="005B507F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</w:pPr>
            <w:r w:rsidRPr="002916E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  <w:t>55RA-F</w:t>
            </w:r>
          </w:p>
        </w:tc>
        <w:tc>
          <w:tcPr>
            <w:tcW w:w="24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76289" w14:textId="77777777" w:rsidR="00934BB5" w:rsidRPr="002916E4" w:rsidRDefault="00934BB5" w:rsidP="005B507F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</w:pPr>
            <w:r w:rsidRPr="002916E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  <w:t>AGCAGATAACACCGCAAACA</w:t>
            </w:r>
          </w:p>
        </w:tc>
        <w:tc>
          <w:tcPr>
            <w:tcW w:w="2127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FBFEAE" w14:textId="77777777" w:rsidR="00934BB5" w:rsidRPr="002916E4" w:rsidRDefault="00934BB5" w:rsidP="005B507F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</w:pPr>
            <w:r w:rsidRPr="002916E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  <w:t>3 891 095 –</w:t>
            </w:r>
            <w:r w:rsidRPr="002916E4">
              <w:rPr>
                <w:rFonts w:ascii="Calibri" w:eastAsia="Calibri" w:hAnsi="Calibri" w:cs="Times New Roman"/>
              </w:rPr>
              <w:t xml:space="preserve"> </w:t>
            </w:r>
            <w:r w:rsidRPr="002916E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  <w:t>3 891 879</w:t>
            </w:r>
          </w:p>
        </w:tc>
        <w:tc>
          <w:tcPr>
            <w:tcW w:w="1275" w:type="dxa"/>
            <w:vMerge w:val="restart"/>
            <w:tcBorders>
              <w:left w:val="nil"/>
              <w:right w:val="nil"/>
            </w:tcBorders>
            <w:vAlign w:val="center"/>
          </w:tcPr>
          <w:p w14:paraId="1F663C0B" w14:textId="77777777" w:rsidR="00934BB5" w:rsidRPr="002916E4" w:rsidRDefault="00934BB5" w:rsidP="005B507F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</w:pPr>
            <w:r w:rsidRPr="002916E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  <w:t>785</w:t>
            </w:r>
          </w:p>
        </w:tc>
      </w:tr>
      <w:tr w:rsidR="00934BB5" w:rsidRPr="002916E4" w14:paraId="59C3A70C" w14:textId="77777777" w:rsidTr="00934BB5">
        <w:trPr>
          <w:cantSplit/>
          <w:trHeight w:val="255"/>
          <w:jc w:val="center"/>
        </w:trPr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77DDF5" w14:textId="77777777" w:rsidR="00934BB5" w:rsidRPr="002916E4" w:rsidRDefault="00934BB5" w:rsidP="005B507F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</w:pPr>
            <w:r w:rsidRPr="002916E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  <w:t>55RA-R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8AFB31" w14:textId="77777777" w:rsidR="00934BB5" w:rsidRPr="002916E4" w:rsidRDefault="00934BB5" w:rsidP="005B507F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</w:pPr>
            <w:r w:rsidRPr="002916E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  <w:t>GGTTTGTCGACGAGGTGAAG</w:t>
            </w:r>
          </w:p>
        </w:tc>
        <w:tc>
          <w:tcPr>
            <w:tcW w:w="212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CD32B98" w14:textId="77777777" w:rsidR="00934BB5" w:rsidRPr="002916E4" w:rsidRDefault="00934BB5" w:rsidP="005B507F">
            <w:pPr>
              <w:spacing w:after="0" w:line="276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75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C3C20CF" w14:textId="77777777" w:rsidR="00934BB5" w:rsidRPr="002916E4" w:rsidRDefault="00934BB5" w:rsidP="005B507F">
            <w:pPr>
              <w:spacing w:after="0" w:line="276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</w:pPr>
          </w:p>
        </w:tc>
      </w:tr>
      <w:tr w:rsidR="00934BB5" w:rsidRPr="002916E4" w14:paraId="776050AB" w14:textId="77777777" w:rsidTr="00934BB5">
        <w:trPr>
          <w:cantSplit/>
          <w:trHeight w:val="255"/>
          <w:jc w:val="center"/>
        </w:trPr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EC6F52" w14:textId="77777777" w:rsidR="00934BB5" w:rsidRPr="002916E4" w:rsidRDefault="00934BB5" w:rsidP="005B507F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</w:pPr>
            <w:r w:rsidRPr="002916E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  <w:t>55RAa-F</w:t>
            </w:r>
          </w:p>
        </w:tc>
        <w:tc>
          <w:tcPr>
            <w:tcW w:w="24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76F36" w14:textId="77777777" w:rsidR="00934BB5" w:rsidRPr="002916E4" w:rsidRDefault="00934BB5" w:rsidP="005B507F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</w:pPr>
            <w:r w:rsidRPr="002916E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  <w:t xml:space="preserve">GTCCAGCCAGATTTGACGAC </w:t>
            </w:r>
          </w:p>
        </w:tc>
        <w:tc>
          <w:tcPr>
            <w:tcW w:w="2127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F23CF6" w14:textId="77777777" w:rsidR="00934BB5" w:rsidRPr="002916E4" w:rsidRDefault="00934BB5" w:rsidP="005B507F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</w:pPr>
            <w:r w:rsidRPr="002916E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  <w:t>3 891 682 – 3 892 352</w:t>
            </w:r>
          </w:p>
        </w:tc>
        <w:tc>
          <w:tcPr>
            <w:tcW w:w="1275" w:type="dxa"/>
            <w:vMerge w:val="restart"/>
            <w:tcBorders>
              <w:left w:val="nil"/>
              <w:right w:val="nil"/>
            </w:tcBorders>
            <w:vAlign w:val="center"/>
          </w:tcPr>
          <w:p w14:paraId="3E199B1C" w14:textId="77777777" w:rsidR="00934BB5" w:rsidRPr="002916E4" w:rsidRDefault="00934BB5" w:rsidP="005B507F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</w:pPr>
            <w:r w:rsidRPr="002916E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  <w:t>671</w:t>
            </w:r>
          </w:p>
        </w:tc>
      </w:tr>
      <w:tr w:rsidR="00934BB5" w:rsidRPr="002916E4" w14:paraId="3C5059B2" w14:textId="77777777" w:rsidTr="00934BB5">
        <w:trPr>
          <w:cantSplit/>
          <w:trHeight w:val="255"/>
          <w:jc w:val="center"/>
        </w:trPr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03A59C" w14:textId="77777777" w:rsidR="00934BB5" w:rsidRPr="002916E4" w:rsidRDefault="00934BB5" w:rsidP="005B507F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</w:pPr>
            <w:r w:rsidRPr="002916E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  <w:t>55RAa-R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F52452" w14:textId="77777777" w:rsidR="00934BB5" w:rsidRPr="002916E4" w:rsidRDefault="00934BB5" w:rsidP="005B507F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</w:pPr>
            <w:r w:rsidRPr="002916E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  <w:t xml:space="preserve">TAATGCCGCAACGAACCTG </w:t>
            </w:r>
          </w:p>
        </w:tc>
        <w:tc>
          <w:tcPr>
            <w:tcW w:w="212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7F1EAD" w14:textId="77777777" w:rsidR="00934BB5" w:rsidRPr="002916E4" w:rsidRDefault="00934BB5" w:rsidP="005B507F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75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1C8B839" w14:textId="77777777" w:rsidR="00934BB5" w:rsidRPr="002916E4" w:rsidRDefault="00934BB5" w:rsidP="005B507F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</w:pPr>
          </w:p>
        </w:tc>
      </w:tr>
      <w:tr w:rsidR="00934BB5" w:rsidRPr="002916E4" w14:paraId="33335100" w14:textId="77777777" w:rsidTr="00934BB5">
        <w:trPr>
          <w:cantSplit/>
          <w:trHeight w:val="255"/>
          <w:jc w:val="center"/>
        </w:trPr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8DC639" w14:textId="77777777" w:rsidR="00934BB5" w:rsidRPr="002916E4" w:rsidRDefault="00934BB5" w:rsidP="005B507F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</w:pPr>
            <w:r w:rsidRPr="002916E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  <w:t>56RA-F</w:t>
            </w:r>
          </w:p>
        </w:tc>
        <w:tc>
          <w:tcPr>
            <w:tcW w:w="24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A5A43" w14:textId="77777777" w:rsidR="00934BB5" w:rsidRPr="002916E4" w:rsidRDefault="00934BB5" w:rsidP="005B507F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</w:pPr>
            <w:r w:rsidRPr="002916E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  <w:t>CGTCATCGCCTCCCATAC</w:t>
            </w:r>
          </w:p>
        </w:tc>
        <w:tc>
          <w:tcPr>
            <w:tcW w:w="2127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65A95D" w14:textId="77777777" w:rsidR="00934BB5" w:rsidRPr="002916E4" w:rsidRDefault="00934BB5" w:rsidP="005B507F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</w:pPr>
            <w:r w:rsidRPr="002916E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  <w:t>3 962 896 – 3 963 059</w:t>
            </w:r>
          </w:p>
        </w:tc>
        <w:tc>
          <w:tcPr>
            <w:tcW w:w="1275" w:type="dxa"/>
            <w:vMerge w:val="restart"/>
            <w:tcBorders>
              <w:left w:val="nil"/>
              <w:right w:val="nil"/>
            </w:tcBorders>
            <w:vAlign w:val="center"/>
          </w:tcPr>
          <w:p w14:paraId="301F1347" w14:textId="77777777" w:rsidR="00934BB5" w:rsidRPr="002916E4" w:rsidRDefault="00934BB5" w:rsidP="005B507F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</w:pPr>
            <w:r w:rsidRPr="002916E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  <w:t>164</w:t>
            </w:r>
          </w:p>
        </w:tc>
      </w:tr>
      <w:tr w:rsidR="00934BB5" w:rsidRPr="002916E4" w14:paraId="714A9D7E" w14:textId="77777777" w:rsidTr="00934BB5">
        <w:trPr>
          <w:cantSplit/>
          <w:trHeight w:val="255"/>
          <w:jc w:val="center"/>
        </w:trPr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B74E68" w14:textId="77777777" w:rsidR="00934BB5" w:rsidRPr="002916E4" w:rsidRDefault="00934BB5" w:rsidP="005B507F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</w:pPr>
            <w:r w:rsidRPr="002916E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  <w:t>56RA-R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47CAB7" w14:textId="77777777" w:rsidR="00934BB5" w:rsidRPr="002916E4" w:rsidRDefault="00934BB5" w:rsidP="005B507F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</w:pPr>
            <w:r w:rsidRPr="002916E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  <w:t>AGCTTGCCGGCTACGTACT</w:t>
            </w:r>
          </w:p>
        </w:tc>
        <w:tc>
          <w:tcPr>
            <w:tcW w:w="212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638ADA4" w14:textId="77777777" w:rsidR="00934BB5" w:rsidRPr="002916E4" w:rsidRDefault="00934BB5" w:rsidP="005B507F">
            <w:pPr>
              <w:spacing w:after="0" w:line="276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75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76A3A47" w14:textId="77777777" w:rsidR="00934BB5" w:rsidRPr="002916E4" w:rsidRDefault="00934BB5" w:rsidP="005B507F">
            <w:pPr>
              <w:spacing w:after="0" w:line="276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</w:pPr>
          </w:p>
        </w:tc>
      </w:tr>
      <w:tr w:rsidR="00934BB5" w:rsidRPr="002916E4" w14:paraId="182C8FE1" w14:textId="77777777" w:rsidTr="00934BB5">
        <w:trPr>
          <w:cantSplit/>
          <w:trHeight w:val="255"/>
          <w:jc w:val="center"/>
        </w:trPr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88D399" w14:textId="77777777" w:rsidR="00934BB5" w:rsidRPr="002916E4" w:rsidRDefault="00934BB5" w:rsidP="005B507F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</w:pPr>
            <w:r w:rsidRPr="002916E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  <w:t>57RA-F</w:t>
            </w:r>
          </w:p>
        </w:tc>
        <w:tc>
          <w:tcPr>
            <w:tcW w:w="24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5A2A72EA" w14:textId="77777777" w:rsidR="00934BB5" w:rsidRPr="002916E4" w:rsidRDefault="00934BB5" w:rsidP="005B507F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</w:pPr>
            <w:r w:rsidRPr="002916E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  <w:t>ATGCCGTTAGACGACGTTTC</w:t>
            </w:r>
          </w:p>
        </w:tc>
        <w:tc>
          <w:tcPr>
            <w:tcW w:w="2127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29876F26" w14:textId="77777777" w:rsidR="00934BB5" w:rsidRPr="002916E4" w:rsidRDefault="00934BB5" w:rsidP="005B507F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</w:pPr>
            <w:r w:rsidRPr="002916E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  <w:t>4 000 636 – 4 000 829</w:t>
            </w:r>
          </w:p>
        </w:tc>
        <w:tc>
          <w:tcPr>
            <w:tcW w:w="1275" w:type="dxa"/>
            <w:vMerge w:val="restart"/>
            <w:tcBorders>
              <w:left w:val="nil"/>
              <w:right w:val="nil"/>
            </w:tcBorders>
            <w:vAlign w:val="center"/>
          </w:tcPr>
          <w:p w14:paraId="4BBFCD1C" w14:textId="77777777" w:rsidR="00934BB5" w:rsidRPr="002916E4" w:rsidRDefault="00934BB5" w:rsidP="005B507F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</w:pPr>
            <w:r w:rsidRPr="002916E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  <w:t>194/195</w:t>
            </w:r>
          </w:p>
        </w:tc>
      </w:tr>
      <w:tr w:rsidR="00934BB5" w:rsidRPr="002916E4" w14:paraId="1EF4BE2C" w14:textId="77777777" w:rsidTr="00934BB5">
        <w:trPr>
          <w:cantSplit/>
          <w:trHeight w:val="255"/>
          <w:jc w:val="center"/>
        </w:trPr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0986303" w14:textId="77777777" w:rsidR="00934BB5" w:rsidRPr="002916E4" w:rsidRDefault="00934BB5" w:rsidP="005B507F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</w:pPr>
            <w:r w:rsidRPr="002916E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  <w:t>57RA-R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11B2D5F" w14:textId="77777777" w:rsidR="00934BB5" w:rsidRPr="002916E4" w:rsidRDefault="00934BB5" w:rsidP="005B507F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</w:pPr>
            <w:r w:rsidRPr="002916E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  <w:t>CAGGGTTCCCAAGGTATGG</w:t>
            </w:r>
          </w:p>
        </w:tc>
        <w:tc>
          <w:tcPr>
            <w:tcW w:w="212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AA89A10" w14:textId="77777777" w:rsidR="00934BB5" w:rsidRPr="002916E4" w:rsidRDefault="00934BB5" w:rsidP="005B507F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75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12B2343" w14:textId="77777777" w:rsidR="00934BB5" w:rsidRPr="002916E4" w:rsidRDefault="00934BB5" w:rsidP="005B507F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</w:pPr>
          </w:p>
        </w:tc>
      </w:tr>
      <w:tr w:rsidR="00934BB5" w:rsidRPr="002916E4" w14:paraId="6ED722A2" w14:textId="77777777" w:rsidTr="00934BB5">
        <w:trPr>
          <w:cantSplit/>
          <w:trHeight w:val="255"/>
          <w:jc w:val="center"/>
        </w:trPr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306924" w14:textId="77777777" w:rsidR="00934BB5" w:rsidRPr="002916E4" w:rsidRDefault="00934BB5" w:rsidP="005B507F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</w:pPr>
            <w:r w:rsidRPr="002916E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  <w:t>58RA-F</w:t>
            </w:r>
          </w:p>
        </w:tc>
        <w:tc>
          <w:tcPr>
            <w:tcW w:w="24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123E44AD" w14:textId="77777777" w:rsidR="00934BB5" w:rsidRPr="002916E4" w:rsidRDefault="00934BB5" w:rsidP="005B507F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</w:pPr>
            <w:r w:rsidRPr="002916E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  <w:t>ATCGACCATCATCACCCAGT</w:t>
            </w:r>
          </w:p>
        </w:tc>
        <w:tc>
          <w:tcPr>
            <w:tcW w:w="2127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79DD55F8" w14:textId="77777777" w:rsidR="00934BB5" w:rsidRPr="002916E4" w:rsidRDefault="00934BB5" w:rsidP="005B507F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</w:pPr>
            <w:r w:rsidRPr="002916E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  <w:t>4 172 195 – 4 172 399</w:t>
            </w:r>
          </w:p>
        </w:tc>
        <w:tc>
          <w:tcPr>
            <w:tcW w:w="1275" w:type="dxa"/>
            <w:vMerge w:val="restart"/>
            <w:tcBorders>
              <w:left w:val="nil"/>
              <w:right w:val="nil"/>
            </w:tcBorders>
            <w:vAlign w:val="center"/>
          </w:tcPr>
          <w:p w14:paraId="3B3802FB" w14:textId="77777777" w:rsidR="00934BB5" w:rsidRPr="002916E4" w:rsidRDefault="00934BB5" w:rsidP="005B507F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</w:pPr>
            <w:r w:rsidRPr="002916E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  <w:t>205</w:t>
            </w:r>
          </w:p>
        </w:tc>
      </w:tr>
      <w:tr w:rsidR="00934BB5" w:rsidRPr="002916E4" w14:paraId="148F31EE" w14:textId="77777777" w:rsidTr="00934BB5">
        <w:trPr>
          <w:cantSplit/>
          <w:trHeight w:val="255"/>
          <w:jc w:val="center"/>
        </w:trPr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E589DAE" w14:textId="77777777" w:rsidR="00934BB5" w:rsidRPr="002916E4" w:rsidRDefault="00934BB5" w:rsidP="005B507F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</w:pPr>
            <w:r w:rsidRPr="002916E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  <w:t>58RA-R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8A60DBA" w14:textId="77777777" w:rsidR="00934BB5" w:rsidRPr="002916E4" w:rsidRDefault="00934BB5" w:rsidP="005B507F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</w:pPr>
            <w:r w:rsidRPr="002916E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  <w:t>GTTCAGCGACGACATCTACG</w:t>
            </w:r>
          </w:p>
        </w:tc>
        <w:tc>
          <w:tcPr>
            <w:tcW w:w="212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5697987" w14:textId="77777777" w:rsidR="00934BB5" w:rsidRPr="002916E4" w:rsidRDefault="00934BB5" w:rsidP="005B507F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75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A680B88" w14:textId="77777777" w:rsidR="00934BB5" w:rsidRPr="002916E4" w:rsidRDefault="00934BB5" w:rsidP="005B507F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</w:pPr>
          </w:p>
        </w:tc>
      </w:tr>
      <w:tr w:rsidR="00934BB5" w:rsidRPr="002916E4" w14:paraId="463622B7" w14:textId="77777777" w:rsidTr="00934BB5">
        <w:trPr>
          <w:cantSplit/>
          <w:trHeight w:val="255"/>
          <w:jc w:val="center"/>
        </w:trPr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7B42EA" w14:textId="77777777" w:rsidR="00934BB5" w:rsidRPr="002916E4" w:rsidRDefault="00934BB5" w:rsidP="005B507F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</w:pPr>
            <w:r w:rsidRPr="002916E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  <w:t>59RA-F</w:t>
            </w:r>
          </w:p>
        </w:tc>
        <w:tc>
          <w:tcPr>
            <w:tcW w:w="24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17C2E17A" w14:textId="77777777" w:rsidR="00934BB5" w:rsidRPr="002916E4" w:rsidRDefault="00934BB5" w:rsidP="005B507F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</w:pPr>
            <w:r w:rsidRPr="002916E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  <w:t>CTGGTGAACAGCGCTAAGG</w:t>
            </w:r>
          </w:p>
        </w:tc>
        <w:tc>
          <w:tcPr>
            <w:tcW w:w="2127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2A50D053" w14:textId="77777777" w:rsidR="00934BB5" w:rsidRPr="002916E4" w:rsidRDefault="00934BB5" w:rsidP="005B507F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</w:pPr>
            <w:r w:rsidRPr="002916E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  <w:t>4 248 924 – 4 249 090</w:t>
            </w:r>
          </w:p>
        </w:tc>
        <w:tc>
          <w:tcPr>
            <w:tcW w:w="1275" w:type="dxa"/>
            <w:vMerge w:val="restart"/>
            <w:tcBorders>
              <w:left w:val="nil"/>
              <w:right w:val="nil"/>
            </w:tcBorders>
            <w:vAlign w:val="center"/>
          </w:tcPr>
          <w:p w14:paraId="7954D32B" w14:textId="77777777" w:rsidR="00934BB5" w:rsidRPr="002916E4" w:rsidRDefault="00934BB5" w:rsidP="005B507F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</w:pPr>
            <w:r w:rsidRPr="002916E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  <w:t>167/166</w:t>
            </w:r>
          </w:p>
        </w:tc>
      </w:tr>
      <w:tr w:rsidR="00934BB5" w:rsidRPr="002916E4" w14:paraId="65713B5D" w14:textId="77777777" w:rsidTr="00934BB5">
        <w:trPr>
          <w:cantSplit/>
          <w:trHeight w:val="255"/>
          <w:jc w:val="center"/>
        </w:trPr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5DE9754" w14:textId="77777777" w:rsidR="00934BB5" w:rsidRPr="002916E4" w:rsidRDefault="00934BB5" w:rsidP="005B507F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</w:pPr>
            <w:r w:rsidRPr="002916E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  <w:t>59RA-R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7604AFA" w14:textId="77777777" w:rsidR="00934BB5" w:rsidRPr="002916E4" w:rsidRDefault="00934BB5" w:rsidP="005B507F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</w:pPr>
            <w:r w:rsidRPr="002916E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  <w:t>GAGTGCCTGGTGGGGTACT</w:t>
            </w:r>
          </w:p>
        </w:tc>
        <w:tc>
          <w:tcPr>
            <w:tcW w:w="212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4295460" w14:textId="77777777" w:rsidR="00934BB5" w:rsidRPr="002916E4" w:rsidRDefault="00934BB5" w:rsidP="005B507F">
            <w:pPr>
              <w:spacing w:after="0" w:line="276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75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096D4DE" w14:textId="77777777" w:rsidR="00934BB5" w:rsidRPr="002916E4" w:rsidRDefault="00934BB5" w:rsidP="005B507F">
            <w:pPr>
              <w:spacing w:after="0" w:line="276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</w:pPr>
          </w:p>
        </w:tc>
      </w:tr>
      <w:tr w:rsidR="00934BB5" w:rsidRPr="002916E4" w14:paraId="75A24B08" w14:textId="77777777" w:rsidTr="00934BB5">
        <w:trPr>
          <w:cantSplit/>
          <w:trHeight w:val="255"/>
          <w:jc w:val="center"/>
        </w:trPr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FF3C39" w14:textId="77777777" w:rsidR="00934BB5" w:rsidRPr="002916E4" w:rsidRDefault="00934BB5" w:rsidP="005B507F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</w:pPr>
            <w:r w:rsidRPr="002916E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  <w:t>60RA-F</w:t>
            </w:r>
          </w:p>
        </w:tc>
        <w:tc>
          <w:tcPr>
            <w:tcW w:w="24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B61D97" w14:textId="77777777" w:rsidR="00934BB5" w:rsidRPr="002916E4" w:rsidRDefault="00934BB5" w:rsidP="005B507F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</w:pPr>
            <w:r w:rsidRPr="002916E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  <w:t>CCCTGGGTGATGAAGAGGC</w:t>
            </w:r>
          </w:p>
        </w:tc>
        <w:tc>
          <w:tcPr>
            <w:tcW w:w="2127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3299FD40" w14:textId="77777777" w:rsidR="00934BB5" w:rsidRPr="002916E4" w:rsidRDefault="00934BB5" w:rsidP="005B507F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</w:pPr>
            <w:r w:rsidRPr="002916E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  <w:t>4 299 921 – 4 300 231</w:t>
            </w:r>
          </w:p>
        </w:tc>
        <w:tc>
          <w:tcPr>
            <w:tcW w:w="1275" w:type="dxa"/>
            <w:vMerge w:val="restart"/>
            <w:tcBorders>
              <w:left w:val="nil"/>
              <w:right w:val="nil"/>
            </w:tcBorders>
            <w:vAlign w:val="center"/>
          </w:tcPr>
          <w:p w14:paraId="58956075" w14:textId="77777777" w:rsidR="00934BB5" w:rsidRPr="002916E4" w:rsidRDefault="00934BB5" w:rsidP="005B507F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</w:pPr>
            <w:r w:rsidRPr="002916E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  <w:t>311/1187</w:t>
            </w:r>
          </w:p>
        </w:tc>
      </w:tr>
      <w:tr w:rsidR="00934BB5" w:rsidRPr="002916E4" w14:paraId="20515BEB" w14:textId="77777777" w:rsidTr="00934BB5">
        <w:trPr>
          <w:cantSplit/>
          <w:trHeight w:val="255"/>
          <w:jc w:val="center"/>
        </w:trPr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E256CA3" w14:textId="77777777" w:rsidR="00934BB5" w:rsidRPr="002916E4" w:rsidRDefault="00934BB5" w:rsidP="005B507F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</w:pPr>
            <w:r w:rsidRPr="002916E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  <w:t>60RA-R</w:t>
            </w:r>
          </w:p>
        </w:tc>
        <w:tc>
          <w:tcPr>
            <w:tcW w:w="24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CC59770" w14:textId="77777777" w:rsidR="00934BB5" w:rsidRPr="002916E4" w:rsidRDefault="00934BB5" w:rsidP="005B507F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</w:pPr>
            <w:r w:rsidRPr="002916E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  <w:t>GCGGTCAACATTTGCTACGA</w:t>
            </w:r>
          </w:p>
        </w:tc>
        <w:tc>
          <w:tcPr>
            <w:tcW w:w="2127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334F5EA8" w14:textId="77777777" w:rsidR="00934BB5" w:rsidRPr="002916E4" w:rsidRDefault="00934BB5" w:rsidP="005B507F">
            <w:pPr>
              <w:spacing w:after="0" w:line="276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75" w:type="dxa"/>
            <w:vMerge/>
            <w:tcBorders>
              <w:left w:val="nil"/>
              <w:right w:val="nil"/>
            </w:tcBorders>
            <w:vAlign w:val="center"/>
          </w:tcPr>
          <w:p w14:paraId="06EF2B00" w14:textId="77777777" w:rsidR="00934BB5" w:rsidRPr="002916E4" w:rsidRDefault="00934BB5" w:rsidP="005B507F">
            <w:pPr>
              <w:spacing w:after="0" w:line="276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</w:pPr>
          </w:p>
        </w:tc>
      </w:tr>
    </w:tbl>
    <w:bookmarkEnd w:id="1"/>
    <w:p w14:paraId="6C4013B2" w14:textId="59038312" w:rsidR="004C122A" w:rsidRPr="00EC3AF0" w:rsidRDefault="00934BB5" w:rsidP="004C122A">
      <w:pPr>
        <w:spacing w:after="0" w:line="276" w:lineRule="auto"/>
        <w:jc w:val="both"/>
        <w:rPr>
          <w:rFonts w:ascii="Calibri" w:eastAsia="Calibri" w:hAnsi="Calibri" w:cs="Times New Roman"/>
          <w:sz w:val="18"/>
          <w:szCs w:val="18"/>
          <w:lang w:val="en-US"/>
        </w:rPr>
      </w:pPr>
      <w:r>
        <w:rPr>
          <w:rFonts w:ascii="Calibri" w:eastAsia="Calibri" w:hAnsi="Calibri" w:cs="Times New Roman"/>
          <w:sz w:val="18"/>
          <w:szCs w:val="18"/>
          <w:lang w:val="en-US"/>
        </w:rPr>
        <w:t>a</w:t>
      </w:r>
      <w:r w:rsidR="004C122A" w:rsidRPr="00EC3AF0">
        <w:rPr>
          <w:rFonts w:ascii="Calibri" w:eastAsia="Calibri" w:hAnsi="Calibri" w:cs="Times New Roman"/>
          <w:sz w:val="18"/>
          <w:szCs w:val="18"/>
          <w:lang w:val="en-US"/>
        </w:rPr>
        <w:t xml:space="preserve"> </w:t>
      </w:r>
      <w:r w:rsidR="005C4C76">
        <w:rPr>
          <w:rFonts w:ascii="Calibri" w:eastAsia="Calibri" w:hAnsi="Calibri" w:cs="Times New Roman"/>
          <w:sz w:val="18"/>
          <w:szCs w:val="18"/>
          <w:lang w:val="en-US"/>
        </w:rPr>
        <w:t>–</w:t>
      </w:r>
      <w:r w:rsidR="004C122A" w:rsidRPr="00EC3AF0">
        <w:rPr>
          <w:rFonts w:ascii="Calibri" w:eastAsia="Calibri" w:hAnsi="Calibri" w:cs="Times New Roman"/>
          <w:sz w:val="18"/>
          <w:szCs w:val="18"/>
          <w:lang w:val="en-US"/>
        </w:rPr>
        <w:t xml:space="preserve"> primer position in the genome of BCG</w:t>
      </w:r>
      <w:r w:rsidR="00DF7C93">
        <w:rPr>
          <w:rFonts w:ascii="Calibri" w:eastAsia="Calibri" w:hAnsi="Calibri" w:cs="Times New Roman"/>
          <w:sz w:val="18"/>
          <w:szCs w:val="18"/>
          <w:lang w:val="en-US"/>
        </w:rPr>
        <w:t>-</w:t>
      </w:r>
      <w:r w:rsidR="004C122A" w:rsidRPr="00EC3AF0">
        <w:rPr>
          <w:rFonts w:ascii="Calibri" w:eastAsia="Calibri" w:hAnsi="Calibri" w:cs="Times New Roman"/>
          <w:sz w:val="18"/>
          <w:szCs w:val="18"/>
          <w:lang w:val="en-US"/>
        </w:rPr>
        <w:t xml:space="preserve">Moreau RDJ (GenBank: </w:t>
      </w:r>
      <w:r w:rsidR="00AF5611" w:rsidRPr="00AF5611">
        <w:rPr>
          <w:rFonts w:ascii="Calibri" w:eastAsia="Calibri" w:hAnsi="Calibri" w:cs="Times New Roman"/>
          <w:sz w:val="18"/>
          <w:szCs w:val="18"/>
          <w:lang w:val="en-US"/>
        </w:rPr>
        <w:t>AM412059.</w:t>
      </w:r>
      <w:r w:rsidR="00A422BF">
        <w:rPr>
          <w:rFonts w:ascii="Calibri" w:eastAsia="Calibri" w:hAnsi="Calibri" w:cs="Times New Roman"/>
          <w:sz w:val="18"/>
          <w:szCs w:val="18"/>
          <w:lang w:val="en-US"/>
        </w:rPr>
        <w:t>2</w:t>
      </w:r>
      <w:r w:rsidR="004C122A" w:rsidRPr="00EC3AF0">
        <w:rPr>
          <w:rFonts w:ascii="Calibri" w:eastAsia="Calibri" w:hAnsi="Calibri" w:cs="Times New Roman"/>
          <w:sz w:val="18"/>
          <w:szCs w:val="18"/>
          <w:lang w:val="en-US"/>
        </w:rPr>
        <w:t>)</w:t>
      </w:r>
    </w:p>
    <w:p w14:paraId="71407EE2" w14:textId="4B75C35A" w:rsidR="004C122A" w:rsidRPr="00934BB5" w:rsidRDefault="00934BB5" w:rsidP="004C122A">
      <w:pPr>
        <w:spacing w:after="0" w:line="276" w:lineRule="auto"/>
        <w:jc w:val="both"/>
        <w:rPr>
          <w:rFonts w:ascii="Calibri" w:eastAsia="Calibri" w:hAnsi="Calibri" w:cs="Times New Roman"/>
          <w:sz w:val="18"/>
          <w:szCs w:val="18"/>
          <w:lang w:val="en-US"/>
        </w:rPr>
      </w:pPr>
      <w:r>
        <w:rPr>
          <w:rFonts w:ascii="Calibri" w:eastAsia="Calibri" w:hAnsi="Calibri" w:cs="Times New Roman"/>
          <w:sz w:val="18"/>
          <w:szCs w:val="18"/>
          <w:lang w:val="en-US"/>
        </w:rPr>
        <w:t>b</w:t>
      </w:r>
      <w:r w:rsidR="004C122A" w:rsidRPr="00EC3AF0">
        <w:rPr>
          <w:rFonts w:ascii="Calibri" w:eastAsia="Calibri" w:hAnsi="Calibri" w:cs="Times New Roman"/>
          <w:sz w:val="18"/>
          <w:szCs w:val="18"/>
          <w:lang w:val="en-US"/>
        </w:rPr>
        <w:t xml:space="preserve"> </w:t>
      </w:r>
      <w:r w:rsidR="005C4C76">
        <w:rPr>
          <w:rFonts w:ascii="Calibri" w:eastAsia="Calibri" w:hAnsi="Calibri" w:cs="Times New Roman"/>
          <w:sz w:val="18"/>
          <w:szCs w:val="18"/>
          <w:lang w:val="en-US"/>
        </w:rPr>
        <w:t>–</w:t>
      </w:r>
      <w:r w:rsidR="004C122A" w:rsidRPr="00EC3AF0">
        <w:rPr>
          <w:rFonts w:ascii="Calibri" w:eastAsia="Calibri" w:hAnsi="Calibri" w:cs="Times New Roman"/>
          <w:sz w:val="18"/>
          <w:szCs w:val="18"/>
          <w:lang w:val="en-US"/>
        </w:rPr>
        <w:t xml:space="preserve"> PCR product size for BCG-Moreau RDJ and </w:t>
      </w:r>
      <w:r w:rsidR="00C22D57">
        <w:rPr>
          <w:rFonts w:ascii="Calibri" w:eastAsia="Calibri" w:hAnsi="Calibri" w:cs="Times New Roman"/>
          <w:sz w:val="18"/>
          <w:szCs w:val="18"/>
          <w:lang w:val="en-US"/>
        </w:rPr>
        <w:t>BCG-Moreau PL or BCG-Moreau RDJ</w:t>
      </w:r>
      <w:r w:rsidR="004C122A" w:rsidRPr="00EC3AF0">
        <w:rPr>
          <w:rFonts w:ascii="Calibri" w:eastAsia="Calibri" w:hAnsi="Calibri" w:cs="Times New Roman"/>
          <w:sz w:val="18"/>
          <w:szCs w:val="18"/>
          <w:lang w:val="en-US"/>
        </w:rPr>
        <w:t>/BCG-Moreau PL</w:t>
      </w:r>
    </w:p>
    <w:sectPr w:rsidR="004C122A" w:rsidRPr="00934BB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F361E"/>
    <w:rsid w:val="001B55F1"/>
    <w:rsid w:val="00363E02"/>
    <w:rsid w:val="0039021A"/>
    <w:rsid w:val="003C3E7D"/>
    <w:rsid w:val="004C122A"/>
    <w:rsid w:val="00550310"/>
    <w:rsid w:val="005B507F"/>
    <w:rsid w:val="005C4C76"/>
    <w:rsid w:val="006E232A"/>
    <w:rsid w:val="008432BA"/>
    <w:rsid w:val="00934BB5"/>
    <w:rsid w:val="00A20078"/>
    <w:rsid w:val="00A422BF"/>
    <w:rsid w:val="00AF5611"/>
    <w:rsid w:val="00B41421"/>
    <w:rsid w:val="00C22D57"/>
    <w:rsid w:val="00CC5F87"/>
    <w:rsid w:val="00CF361E"/>
    <w:rsid w:val="00D178EF"/>
    <w:rsid w:val="00DF7C93"/>
    <w:rsid w:val="00E429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A549ABC"/>
  <w15:chartTrackingRefBased/>
  <w15:docId w15:val="{57134B8E-3C89-4659-B593-641971E410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4C122A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Tekstdymka">
    <w:name w:val="Balloon Text"/>
    <w:basedOn w:val="Normalny"/>
    <w:link w:val="TekstdymkaZnak"/>
    <w:uiPriority w:val="99"/>
    <w:semiHidden/>
    <w:unhideWhenUsed/>
    <w:rsid w:val="00C22D5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C22D5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604</Words>
  <Characters>3626</Characters>
  <Application>Microsoft Office Word</Application>
  <DocSecurity>0</DocSecurity>
  <Lines>30</Lines>
  <Paragraphs>8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ysztopa-Grzybowska Katarzyna</dc:creator>
  <cp:keywords/>
  <dc:description/>
  <cp:lastModifiedBy>Krysztopa-Grzybowska Katarzyna</cp:lastModifiedBy>
  <cp:revision>2</cp:revision>
  <cp:lastPrinted>2023-06-15T06:41:00Z</cp:lastPrinted>
  <dcterms:created xsi:type="dcterms:W3CDTF">2024-05-06T16:35:00Z</dcterms:created>
  <dcterms:modified xsi:type="dcterms:W3CDTF">2024-05-06T16:35:00Z</dcterms:modified>
</cp:coreProperties>
</file>